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09DC" w:rsidRPr="005E09DC" w:rsidRDefault="005E09DC" w:rsidP="005E09DC">
      <w:pPr>
        <w:spacing w:after="0" w:line="360" w:lineRule="auto"/>
        <w:rPr>
          <w:rFonts w:ascii="Times New Roman" w:hAnsi="Times New Roman" w:cs="Times New Roman"/>
          <w:color w:val="3E3D40"/>
          <w:sz w:val="24"/>
          <w:szCs w:val="24"/>
          <w:shd w:val="clear" w:color="auto" w:fill="EEEEEE"/>
        </w:rPr>
      </w:pPr>
      <w:r w:rsidRPr="005E09DC">
        <w:rPr>
          <w:rFonts w:ascii="Times New Roman" w:hAnsi="Times New Roman" w:cs="Times New Roman"/>
          <w:b/>
          <w:color w:val="222222"/>
          <w:sz w:val="24"/>
          <w:szCs w:val="24"/>
          <w:shd w:val="clear" w:color="auto" w:fill="FFFFFF"/>
        </w:rPr>
        <w:t>Table 2: Summary of</w:t>
      </w:r>
      <w:r w:rsidRPr="005E09DC">
        <w:rPr>
          <w:rFonts w:ascii="Times New Roman" w:hAnsi="Times New Roman" w:cs="Times New Roman"/>
          <w:color w:val="3E3D40"/>
          <w:sz w:val="24"/>
          <w:szCs w:val="24"/>
          <w:shd w:val="clear" w:color="auto" w:fill="EEEEEE"/>
        </w:rPr>
        <w:t xml:space="preserve"> </w:t>
      </w:r>
      <w:r w:rsidRPr="005E09DC">
        <w:rPr>
          <w:rFonts w:ascii="Times New Roman" w:hAnsi="Times New Roman" w:cs="Times New Roman"/>
          <w:b/>
          <w:color w:val="3E3D40"/>
          <w:sz w:val="24"/>
          <w:szCs w:val="24"/>
          <w:shd w:val="clear" w:color="auto" w:fill="EEEEEE"/>
        </w:rPr>
        <w:t>exomiR biomarkers related to certain diseases according to EVmiRNA database</w:t>
      </w:r>
    </w:p>
    <w:tbl>
      <w:tblPr>
        <w:tblW w:w="11057" w:type="dxa"/>
        <w:tblInd w:w="-854" w:type="dxa"/>
        <w:tblCellMar>
          <w:top w:w="28" w:type="dxa"/>
          <w:left w:w="28" w:type="dxa"/>
          <w:bottom w:w="28" w:type="dxa"/>
          <w:right w:w="28" w:type="dxa"/>
        </w:tblCellMar>
        <w:tblLook w:val="04A0" w:firstRow="1" w:lastRow="0" w:firstColumn="1" w:lastColumn="0" w:noHBand="0" w:noVBand="1"/>
      </w:tblPr>
      <w:tblGrid>
        <w:gridCol w:w="1835"/>
        <w:gridCol w:w="6595"/>
        <w:gridCol w:w="2627"/>
      </w:tblGrid>
      <w:tr w:rsidR="005E09DC" w:rsidRPr="005E09DC" w:rsidTr="005D4B4D">
        <w:trPr>
          <w:trHeight w:val="253"/>
        </w:trPr>
        <w:tc>
          <w:tcPr>
            <w:tcW w:w="1835" w:type="dxa"/>
            <w:tcBorders>
              <w:top w:val="single" w:sz="2" w:space="0" w:color="000000"/>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b/>
                <w:bCs/>
                <w:kern w:val="2"/>
                <w:sz w:val="20"/>
                <w:szCs w:val="20"/>
                <w:lang w:eastAsia="zh-CN" w:bidi="hi-IN"/>
              </w:rPr>
              <w:t>miRNA species</w:t>
            </w:r>
          </w:p>
        </w:tc>
        <w:tc>
          <w:tcPr>
            <w:tcW w:w="0" w:type="auto"/>
            <w:tcBorders>
              <w:top w:val="single" w:sz="2" w:space="0" w:color="000000"/>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Liberation Serif" w:eastAsia="SimSun" w:hAnsi="Liberation Serif" w:cs="Lucida Sans"/>
                <w:b/>
                <w:bCs/>
                <w:kern w:val="2"/>
                <w:sz w:val="20"/>
                <w:szCs w:val="20"/>
                <w:lang w:eastAsia="zh-CN" w:bidi="hi-IN"/>
              </w:rPr>
              <w:t>Affected age-related chronic disease, autoimmune condition or infection</w:t>
            </w:r>
          </w:p>
        </w:tc>
        <w:tc>
          <w:tcPr>
            <w:tcW w:w="2627" w:type="dxa"/>
            <w:tcBorders>
              <w:top w:val="single" w:sz="2" w:space="0" w:color="000000"/>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b/>
                <w:bCs/>
                <w:kern w:val="2"/>
                <w:sz w:val="20"/>
                <w:szCs w:val="20"/>
                <w:lang w:eastAsia="zh-CN" w:bidi="hi-IN"/>
              </w:rPr>
              <w:t>References</w:t>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color w:val="000000"/>
                <w:kern w:val="2"/>
                <w:sz w:val="20"/>
                <w:szCs w:val="20"/>
                <w:lang w:eastAsia="zh-CN" w:bidi="hi-IN"/>
              </w:rPr>
            </w:pPr>
            <w:r w:rsidRPr="005E09DC">
              <w:rPr>
                <w:rFonts w:ascii="Times New Roman" w:eastAsia="SimSun" w:hAnsi="Times New Roman" w:cs="Lucida Sans"/>
                <w:color w:val="000000"/>
                <w:kern w:val="2"/>
                <w:sz w:val="20"/>
                <w:szCs w:val="20"/>
                <w:lang w:eastAsia="zh-CN" w:bidi="hi-IN"/>
              </w:rPr>
              <w:t>hsa-let-7a-5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Colorectal-, renal-, prostate-, ovarian-, breast-, lung-, pancreas-, gastric-, esophageal-, thyriod cancer, Ewing's and Kaposi's sarcoma, glioblastoma, AML and MML; metastasis formation; cell cycle control; inflammation; diabetes; cardiovascular disease; hepatitis B infection</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38/onc.2009.445","ISSN":"09509232","PMID":"19966857","abstract":"MicroRNAs (miRNAs) have recently emerged as an important new class of cellular regulators that control various cellular processes and are implicated in human diseases, including cancer. Here, we show that loss of let-7 function enhances lung tumor formation in vivo, strongly supporting the hypothesis that let-7 is a tumor suppressor. Moreover, we report that exogenous delivery of let-7 to established tumors in mouse models of non-small-cell lung cancer (NSCLC) significantly reduces the tumor burden. These results demonstrate the therapeutic potential of let-7 in NSCLC and point to miRNA replacement therapy as a promising approach in cancer treatment. © 2010 Macmillan Publishers Limited All rights reserved.","author":[{"dropping-particle":"","family":"Trang","given":"P.","non-dropping-particle":"","parse-names":false,"suffix":""},{"dropping-particle":"","family":"Medina","given":"P. P.","non-dropping-particle":"","parse-names":false,"suffix":""},{"dropping-particle":"","family":"Wiggins","given":"J. F.","non-dropping-particle":"","parse-names":false,"suffix":""},{"dropping-particle":"","family":"Ruffino","given":"L.","non-dropping-particle":"","parse-names":false,"suffix":""},{"dropping-particle":"","family":"Kelnar","given":"K.","non-dropping-particle":"","parse-names":false,"suffix":""},{"dropping-particle":"","family":"Omotola","given":"M.","non-dropping-particle":"","parse-names":false,"suffix":""},{"dropping-particle":"","family":"Homer","given":"R.","non-dropping-particle":"","parse-names":false,"suffix":""},{"dropping-particle":"","family":"Brown","given":"D.","non-dropping-particle":"","parse-names":false,"suffix":""},{"dropping-particle":"","family":"Bader","given":"A. G.","non-dropping-particle":"","parse-names":false,"suffix":""},{"dropping-particle":"","family":"Weidhaas","given":"J. B.","non-dropping-particle":"","parse-names":false,"suffix":""},{"dropping-particle":"","family":"Slack","given":"F. J.","non-dropping-particle":"","parse-names":false,"suffix":""}],"container-title":"Oncogene","id":"ITEM-1","issued":{"date-parts":[["2010"]]},"title":"Regression of murine lung tumors by the let-7 microRNA","type":"article-journal"},"uris":["http://www.mendeley.com/documents/?uuid=2771842b-c0a1-4d10-b559-b7cc5f4dda5d"]}],"mendeley":{"formattedCitation":"(Trang et al. 2010)","plainTextFormattedCitation":"(Trang et al. 2010)","previouslyFormattedCitation":"(Trang et al. 2010)"},"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Trang et al. 2010)</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7/s11060-010-0286-6","ISSN":"0167594X","PMID":"20607356","abstract":"MicroRNAs (miRNAs) are small noncoding RNAs comprising 21-23 nucleotides that regulate gene expression by transcriptionally repressing their complementary mRNAs. In particular, let-7 miRNA has been postulated to function as a tumor suppressor in various cancer cells, but not yet in glioblastoma. In this study, we investigated the anti-tumorigenic effect of let-7 miRNA in glioblastoma cells. Human glioblastoma cells (U251 or U87 cells) were transfected with let-7 miRNA and assayed for in-vitro proliferation, migration, and in-vivo tumor formation. Transfection of let-7 miRNA reduced expression of pan-RAS, N-RAS, and K-RAS in the glioblastoma cells. Let-7 miRNA also reduced the in-vitro proliferation and migration of the cells, and reduced the sizes of the tumors produced after transplantation into nude mice. However, let-7 miRNA exerted no effect on the proliferation of normal human astrocytes. These results indicate that let-7 miRNA has an anti-tumorigenic effect on glioblastoma cells, and suggest possible use of let-7 miRNA for treating glioblastoma. © 2010 Springer Science+Business Media, LLC.","author":[{"dropping-particle":"","family":"Lee","given":"Soon Tae","non-dropping-particle":"","parse-names":false,"suffix":""},{"dropping-particle":"","family":"Chu","given":"Kon","non-dropping-particle":"","parse-names":false,"suffix":""},{"dropping-particle":"","family":"Oh","given":"Hyun Jung","non-dropping-particle":"","parse-names":false,"suffix":""},{"dropping-particle":"","family":"Im","given":"Woo Seok","non-dropping-particle":"","parse-names":false,"suffix":""},{"dropping-particle":"","family":"Lim","given":"Ji Yeon","non-dropping-particle":"","parse-names":false,"suffix":""},{"dropping-particle":"","family":"Kim","given":"Seung Ki","non-dropping-particle":"","parse-names":false,"suffix":""},{"dropping-particle":"","family":"Park","given":"Cheol Ki","non-dropping-particle":"","parse-names":false,"suffix":""},{"dropping-particle":"","family":"Jung","given":"Keun Hwa","non-dropping-particle":"","parse-names":false,"suffix":""},{"dropping-particle":"","family":"Lee","given":"Sang Kun","non-dropping-particle":"","parse-names":false,"suffix":""},{"dropping-particle":"","family":"Kim","given":"Manho","non-dropping-particle":"","parse-names":false,"suffix":""},{"dropping-particle":"","family":"Roh","given":"Jae Kyu","non-dropping-particle":"","parse-names":false,"suffix":""}],"container-title":"Journal of Neuro-Oncology","id":"ITEM-1","issued":{"date-parts":[["2011"]]},"title":"Let-7 microRNA inhibits the proliferation of human glioblastoma cells","type":"article-journal"},"uris":["http://www.mendeley.com/documents/?uuid=0ffa578b-d950-4d92-951c-7ab07acf89e4"]}],"mendeley":{"formattedCitation":"(Lee et al. 2011)","plainTextFormattedCitation":"(Lee et al. 2011)","previouslyFormattedCitation":"(Lee et al. 2011)"},"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Lee et al. 2011)</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16/j.cell.2009.10.014","ISSN":"00928674","PMID":"19878981","abstract":"Inflammation is linked clinically and epidemiologically to cancer, and NF-κB appears to play a causative role, but the mechanisms are poorly understood. We show that transient activation of Src oncoprotein can mediate an epigenetic switch from immortalized breast cells to a stably transformed line that forms self-renewing mammospheres that contain cancer stem cells. Src activation triggers an inflammatory response mediated by NF-κB that directly activates Lin28 transcription and rapidly reduces let-7 microRNA levels. Let-7 directly inhibits IL6 expression, resulting in higher levels of IL6 than achieved by NF-κB activation. IL6-mediated activation of the STAT3 transcription factor is necessary for transformation, and IL6 activates NF-κB, thereby completing a positive feedback loop. This regulatory circuit operates in other cancer cells lines, and its transcriptional signature is found in human cancer tissues. Thus, inflammation activates a positive feedback loop that maintains the epigenetic transformed state for many generations in the absence of the inducing signal. © 2009 Elsevier Inc. All rights reserved.","author":[{"dropping-particle":"","family":"Iliopoulos","given":"Dimitrios","non-dropping-particle":"","parse-names":false,"suffix":""},{"dropping-particle":"","family":"Hirsch","given":"Heather A.","non-dropping-particle":"","parse-names":false,"suffix":""},{"dropping-particle":"","family":"Struhl","given":"Kevin","non-dropping-particle":"","parse-names":false,"suffix":""}],"container-title":"Cell","id":"ITEM-1","issued":{"date-parts":[["2009"]]},"title":"An Epigenetic Switch Involving NF-κB, Lin28, Let-7 MicroRNA, and IL6 Links Inflammation to Cell Transformation","type":"article-journal"},"uris":["http://www.mendeley.com/documents/?uuid=ade4b93a-ffdb-4424-be29-58cdf11d9019"]}],"mendeley":{"formattedCitation":"(Iliopoulos et al. 2009)","plainTextFormattedCitation":"(Iliopoulos et al. 2009)","previouslyFormattedCitation":"(Iliopoulos et al. 2009)"},"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Iliopoulos et al. 2009)</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let-7g-5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Breast-, esophageal-, lung cancer, glioblastoma, AML and CML; graft-versus-host disease; inflammation</w:t>
            </w:r>
            <w:r w:rsidRPr="005E09DC">
              <w:rPr>
                <w:rFonts w:ascii="Times New Roman" w:eastAsia="SimSun" w:hAnsi="Times New Roman" w:cs="Lucida Sans"/>
                <w:color w:val="000000"/>
                <w:kern w:val="2"/>
                <w:sz w:val="20"/>
                <w:szCs w:val="20"/>
                <w:lang w:eastAsia="zh-CN" w:bidi="hi-IN"/>
              </w:rPr>
              <w:t xml:space="preserve">; autoimmune thyroid disease; cell cycle control; diabetes; cardiovascular disease; metabolic syndrome; hepatitis B and </w:t>
            </w:r>
            <w:proofErr w:type="gramStart"/>
            <w:r w:rsidRPr="005E09DC">
              <w:rPr>
                <w:rFonts w:ascii="Times New Roman" w:eastAsia="SimSun" w:hAnsi="Times New Roman" w:cs="Lucida Sans"/>
                <w:color w:val="000000"/>
                <w:kern w:val="2"/>
                <w:sz w:val="20"/>
                <w:szCs w:val="20"/>
                <w:lang w:eastAsia="zh-CN" w:bidi="hi-IN"/>
              </w:rPr>
              <w:t>influenza</w:t>
            </w:r>
            <w:proofErr w:type="gramEnd"/>
            <w:r w:rsidRPr="005E09DC">
              <w:rPr>
                <w:rFonts w:ascii="Times New Roman" w:eastAsia="SimSun" w:hAnsi="Times New Roman" w:cs="Lucida Sans"/>
                <w:color w:val="000000"/>
                <w:kern w:val="2"/>
                <w:sz w:val="20"/>
                <w:szCs w:val="20"/>
                <w:lang w:eastAsia="zh-CN" w:bidi="hi-IN"/>
              </w:rPr>
              <w:t xml:space="preserve"> A infection</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3858/emm.2011.43.5.031","ISSN":"20926413","abstract":"The activation of nuclear factor-kappa B1 (NFκB1) in cancer cells may confer resistance to ionizing radiation (IR). To enhance the therapeutic efficiency of IR in lung cancer, we screened for microRNAs (miRNAs) that suppress NFκB1 and observed their effects on ra-diosensitivity in a human lung cancer cell line. From time series data of miRNA expression in γ-irradiated H1299 human lung cancer cells, we found that the expression of miR-9 was inversely correlated with that of NFκB1. Overexpression of miR-9 down-regulated the level of NFκB1 in H1299 cells, and the surviving fraction of γ-irradiated cells was decreased. Interestingly, let-7g also suppressed the expression of NFκB1, although there was no canonical target site for let-7g in the NFκB1 3' untranslated region. From these results, we conclude that the expression of miR-9 and let-7g could enhance the efficiency of radiotherapy for lung cancer treatment through the inhibition of NFκB1.","author":[{"dropping-particle":"","family":"Arora","given":"Himanshu","non-dropping-particle":"","parse-names":false,"suffix":""},{"dropping-particle":"","family":"Qureshi","given":"Rehana","non-dropping-particle":"","parse-names":false,"suffix":""},{"dropping-particle":"","family":"Jin","given":"Shunzi","non-dropping-particle":"","parse-names":false,"suffix":""},{"dropping-particle":"","family":"Park","given":"Ae Kyoung","non-dropping-particle":"","parse-names":false,"suffix":""},{"dropping-particle":"","family":"Park","given":"Woong Yang","non-dropping-particle":"","parse-names":false,"suffix":""}],"container-title":"Experimental and Molecular Medicine","id":"ITEM-1","issued":{"date-parts":[["2011"]]},"title":"MiR-9 and let-7g enhance the sensitivity to ionizing radiation by suppression of NFκB1","type":"article-journal"},"uris":["http://www.mendeley.com/documents/?uuid=989e4b77-f194-41f0-998b-d942891eed27"]}],"mendeley":{"formattedCitation":"(Arora et al. 2011)","plainTextFormattedCitation":"(Arora et al. 2011)","previouslyFormattedCitation":"(Arora et al. 2011)"},"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Arora et al. 2011)</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38/s41598-019-42221-x","ISSN":"20452322","PMID":"30952937","abstract":"Remarkable deregulation of microRNAs has been demonstrated in epithelial ovarian cancer (EOC). In particular, some of the let-7 miRNA family members have been proposed as tumor suppressors. Here, we explored the functional roles of let-7g in EOC. The ectopic overexpression of let-7g in OVCAR3 and HEY-A8 EOC cells induced i) a down-regulation of c-Myc and cyclin-D2 thus promoting cell cycle arrest, ii) a reduction of Vimentin, Snail and Slug thus counteracting the progression of epithelial to mesenchymal transition, iii) a chemosensitization to cis-platinum treatment. Next, analysis of human EOC tissues revealed that let-7g expression was significantly reduced in tumor tissue specimens of patients with EOC compared to their non-tumor counterparts (p = 0.0002). Notably, low let-7g tissue levels were significantly associated with acquired chemoresistance of patients with late-stage of EOC (n = 17, p = 0.03194). This finding was further validated in the serum samples collected from the same cohort of patients (n = 17, p = 0.003). To conclude, we demonstrate that let-7g acts as tumor suppressor and might be used to disable EOC tumor progression and chemoresistance to cis-platinum-based chemotherapy. Furthermore, we propose that decreased expression of let-7g could serve as a tissue and serum biomarker able to predict the chemo-resistant features of EOC patients.","author":[{"dropping-particle":"","family":"Biamonte","given":"Flavia","non-dropping-particle":"","parse-names":false,"suffix":""},{"dropping-particle":"","family":"Santamaria","given":"Gianluca","non-dropping-particle":"","parse-names":false,"suffix":""},{"dropping-particle":"","family":"Sacco","given":"Alessandro","non-dropping-particle":"","parse-names":false,"suffix":""},{"dropping-particle":"","family":"Perrone","given":"Francesca Marta","non-dropping-particle":"","parse-names":false,"suffix":""},{"dropping-particle":"","family":"Cello","given":"Annalisa","non-dropping-particle":"Di","parse-names":false,"suffix":""},{"dropping-particle":"","family":"Battaglia","given":"Anna Martina","non-dropping-particle":"","parse-names":false,"suffix":""},{"dropping-particle":"","family":"Salatino","given":"Alessandro","non-dropping-particle":"","parse-names":false,"suffix":""},{"dropping-particle":"","family":"Vito","given":"Anna","non-dropping-particle":"Di","parse-names":false,"suffix":""},{"dropping-particle":"","family":"Aversa","given":"Ilenia","non-dropping-particle":"","parse-names":false,"suffix":""},{"dropping-particle":"","family":"Venturella","given":"Roberta","non-dropping-particle":"","parse-names":false,"suffix":""},{"dropping-particle":"","family":"Zullo","given":"Fulvio","non-dropping-particle":"","parse-names":false,"suffix":""},{"dropping-particle":"","family":"Costanzo","given":"Francesco","non-dropping-particle":"","parse-names":false,"suffix":""}],"container-title":"Scientific Reports","id":"ITEM-1","issued":{"date-parts":[["2019"]]},"title":"MicroRNA let-7g acts as tumor suppressor and predictive biomarker for chemoresistance in human epithelial ovarian cancer","type":"article-journal"},"uris":["http://www.mendeley.com/documents/?uuid=471badb1-9e73-4de5-a663-61fbaca29d9c"]}],"mendeley":{"formattedCitation":"(Biamonte et al. 2019)","plainTextFormattedCitation":"(Biamonte et al. 2019)","previouslyFormattedCitation":"(Biamonte et al. 2019)"},"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Biamonte et al. 2019)</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86/1423-0127-20-72","ISSN":"10217770","PMID":"24093444","abstract":"Background: The microRNAs let-7 g and miR-221 have been demonstrated to be related to the glucose metabolism. This study assessed the serum levels of these two microRNAs in subjects with and without metabolic syndrome (MetS). Results: The serum microRNA levels were detected in 102 subjects aged 40 to 80 years who were recruited from the general population. The status of MetS was defined by the Adult Treatment Panel III (ATP III) criteria modified for Asians. Subjects with histories of cardiovascular diseases or who were receiving treatment with hypoglycemic or lipid-lowering agents were excluded. The levels of both circulating microRNAs (let-7 g and miR-221) were higher in subjects with MetS (p = 0.004 and p = 0.01, respectively). The sex-specific analysis showed that the difference was more prominent in women (for both miRNAs, p &lt; 0.05 in women and p &gt; 0.1 in men). In the female subjects, increased expression of both microRNAs was associated with an increased number of MetS risk components (p = 0.002 for let-7 g and p = 0.022 for miR-221). Moreover, the elevation of serum let-7 g was significantly associated with a low level of high-density lipoprotein cholesterol (p = 0.022) and high blood pressure (p = 0.023). In contrast, the miR-221 level was not associated with any individual MetS risk component. Conclusions: The circulating levels of let-7 g and miR-221 displayed a female-specific elevation in individuals with metabolic syndrome. © 2013 Wang et al.; licensee BioMed Central Ltd.","author":[{"dropping-particle":"","family":"Wang","given":"Yu Ting","non-dropping-particle":"","parse-names":false,"suffix":""},{"dropping-particle":"","family":"Tsai","given":"Pei Chien","non-dropping-particle":"","parse-names":false,"suffix":""},{"dropping-particle":"","family":"Liao","given":"Yi Chu","non-dropping-particle":"","parse-names":false,"suffix":""},{"dropping-particle":"","family":"Hsu","given":"Chung Y.","non-dropping-particle":"","parse-names":false,"suffix":""},{"dropping-particle":"","family":"Juo","given":"Suh Hang Hank","non-dropping-particle":"","parse-names":false,"suffix":""}],"container-title":"Journal of Biomedical Science","id":"ITEM-1","issued":{"date-parts":[["2013"]]},"title":"Circulating microRNAs have a sex-specific association with metabolic syndrome","type":"article-journal"},"uris":["http://www.mendeley.com/documents/?uuid=08964ee2-158c-475d-9987-a8a36045b8a8"]}],"mendeley":{"formattedCitation":"(Wang et al. 2013)","plainTextFormattedCitation":"(Wang et al. 2013)","previouslyFormattedCitation":"(Wang et al. 2013)"},"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Wang et al. 2013)</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30a-3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Lung-, liver-, prostate-, ovarian-, breast-, cervical-, nasopharyngeal-, prostate cancer, myeloma, CML and glioblastoma</w:t>
            </w:r>
            <w:r w:rsidRPr="005E09DC">
              <w:rPr>
                <w:rFonts w:ascii="Times New Roman" w:eastAsia="SimSun" w:hAnsi="Times New Roman" w:cs="Lucida Sans"/>
                <w:color w:val="000000"/>
                <w:kern w:val="2"/>
                <w:sz w:val="20"/>
                <w:szCs w:val="20"/>
                <w:lang w:eastAsia="zh-CN" w:bidi="hi-IN"/>
              </w:rPr>
              <w:t>; cardiovascular disease; fibrosis; inflammation; autophagy; diabetes; Crohn's disease; hepatitis C infection; cardiac arrhythmia; renal GBM disease; UV damage</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38/s41598-018-35799-1","ISSN":"20452322","PMID":"30510209","abstract":"miRNAs play a crucial role in cancer development and progression. However, results on the impact of miRNAs on drug sensitivity and tumor biology vary, and most studies to date focussed on either increasing or decreasing miRNA expression levels. Therefore, the current study investigated the role of different expression levels of miR-130a-3p and miR-148a-3p on drug resistance and tumor biology in four esophageal squamous cell carcinoma cell lines. Interestingly, up- and downregulation of both miRNAs significantly increased sensitivity towards chemotherapy. MiRNA modulation also reduced adherence and migration potential, and increased apoptosis rates. Target analyses showed that up- and downregulation of both miRNAs activated the apoptotic p53-pathway via increased expression of either BAX (miR-148a-3p) or Caspase 9 (miR-130a-3p). miR-148a-3p downregulation seemed to mediate its effects primarily via regulation of Bim rather than Bcl-2 levels, whereas we found the opposite scenario following miR-148a-3p upregulation. A similar effect was observed for miR-130a-3p regulating Bcl-2 and XIAP. Our data provide the first evidence that miRNA modulation in both directions may lead to similar effects on chemotherapy response and tumor biology in esophageal squamous cell carcinoma. Most interestingly, up- and downregulation seem to mediate their effects via modulating the balance of several validated or predicted targets.","author":[{"dropping-particle":"","family":"Eichelmann","given":"A. K.","non-dropping-particle":"","parse-names":false,"suffix":""},{"dropping-particle":"","family":"Matuszcak","given":"C.","non-dropping-particle":"","parse-names":false,"suffix":""},{"dropping-particle":"","family":"Lindner","given":"K.","non-dropping-particle":"","parse-names":false,"suffix":""},{"dropping-particle":"","family":"Haier","given":"J.","non-dropping-particle":"","parse-names":false,"suffix":""},{"dropping-particle":"","family":"Hussey","given":"D. J.","non-dropping-particle":"","parse-names":false,"suffix":""},{"dropping-particle":"","family":"Hummel","given":"R.","non-dropping-particle":"","parse-names":false,"suffix":""}],"container-title":"Scientific Reports","id":"ITEM-1","issued":{"date-parts":[["2018"]]},"title":"Complex role of miR-130a-3p and miR-148a-3p balance on drug resistance and tumor biology in esophageal squamous cell carcinoma","type":"article-journal"},"uris":["http://www.mendeley.com/documents/?uuid=a8f56ea3-c392-4991-8dba-306798e5e1b2"]}],"mendeley":{"formattedCitation":"(Eichelmann et al. 2018)","plainTextFormattedCitation":"(Eichelmann et al. 2018)","previouslyFormattedCitation":"(Eichelmann et al. 2018)"},"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Eichelmann et al. 2018)</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16/j.yjmcc.2014.04.024","ISSN":"10958584","PMID":"24819345","abstract":"MicroRNAs (miRNAs) are now recognized as critical regulators of diverse physiological and pathological processes; however, studies of miRNAs and arrhythmogenesis remain sparse. Connexin43 (Cx43), a major cardiac gap junction protein, has elicited great interest in its role in arrhythmias. Additionally, Cx43 was a potential target for miR-130a as predicted by several computational algorithms. This study investigates the effect of miR-130a overexpression in the adult heart and its effect on cardiac rhythm. Using a cardiac-specific inducible system, transgenic mice demonstrated both atrial and ventricular arrhythmias. We performed ventricular-programmed electrical stimulation and found that the αMHC-miR130a mice developed sustained ventricular tachycardia beginning 6. weeks after overexpression. Western blot analysis demonstrated a steady decline in Cx43 after 2. weeks of overexpression with over a 90% reduction in Cx43 levels by 10. weeks. Immunofluorescent staining confirmed a near complete loss of Cx43 throughout the heart. To validate Cx43 as a direct target of miR-130a, we performed in vitro target assays in 3T3 fibroblasts and HL-1 cardiomyocytes, both known to endogenously express miR-130a. Using a luciferase reporter fused to the 3'UTR of Cx43, we found a 52.9% reduction in luciferase activity in 3T3 cells (p. &lt;. 0.0001) and a 47.6% reduction in HL-1 cells (p. = 0.0056) compared to controls. Addition of an antisense miR-130a inhibitor resulted in a loss of inhibitory activity of the Cx43 3'UTR reporter. We have identified an unappreciated role for miR-130a as a direct regulator of Cx43. Overexpression of miR-130a may contribute importantly to gap junction remodeling and to the pathogenesis of atrial and ventricular arrhythmias. © 2014 Elsevier Ltd.","author":[{"dropping-particle":"","family":"Osbourne","given":"Appledene","non-dropping-particle":"","parse-names":false,"suffix":""},{"dropping-particle":"","family":"Calway","given":"Tyler","non-dropping-particle":"","parse-names":false,"suffix":""},{"dropping-particle":"","family":"Broman","given":"Michael","non-dropping-particle":"","parse-names":false,"suffix":""},{"dropping-particle":"","family":"McSharry","given":"Saoirse","non-dropping-particle":"","parse-names":false,"suffix":""},{"dropping-particle":"","family":"Earley","given":"Judy","non-dropping-particle":"","parse-names":false,"suffix":""},{"dropping-particle":"","family":"Kim","given":"Gene H.","non-dropping-particle":"","parse-names":false,"suffix":""}],"container-title":"Journal of Molecular and Cellular Cardiology","id":"ITEM-1","issued":{"date-parts":[["2014"]]},"title":"Downregulation of connexin43 by microRNA-130a in cardiomyocytes results in cardiac arrhythmias","type":"article-journal"},"uris":["http://www.mendeley.com/documents/?uuid=058fbdee-fa3a-4e26-b0e1-d312e1eacb59"]}],"mendeley":{"formattedCitation":"(Osbourne et al. 2014)","plainTextFormattedCitation":"(Osbourne et al. 2014)","previouslyFormattedCitation":"(Osbourne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Osbourne et al. 2014)</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261/rna.048744.114","ISSN":"14699001","PMID":"25595716","abstract":"In hepatitis B virus (HBV)-replicating hepatocytes, miR-130a expression was significantly reduced. In a reciprocal manner, miR- 130a reduced HBV replication by targeting at two major metabolic regulators PGC1α and PPARγ, both of which can potently stimulate HBV replication. We proposed a positive feed-forward loop between HBV, miR-130a, PPARγ, and PGC1α. Accordingly, HBV can significantly enhance viral replication by reducing miR-130a and increasing PGC1α and PPARγ. NF-κB/ p65 can strongly stimulate miR-130a promoter, while miR-130a can promote NF-κB/p65 protein level by reducing PPARγ and thus NF-κB/p65 protein degradation. We postulated another positive feed-forward loop between miR-130a and NF-κB/p65 via PPARγ. During liver inflammation, NF-κB signaling could contribute to viral clearance via its positive effect on miR-130a transcription. Conversely, in asymptomatic HBV carriers, persistent viral infection could reduce miR-130a and NF-κB expression, leading to dampened inflammation and immune tolerance. Finally, miR-130a could contribute to metabolic homeostasis by dual targeting PGC1α and PPARγ simultaneously.","author":[{"dropping-particle":"","family":"Huang","given":"Jyun Yuan","non-dropping-particle":"","parse-names":false,"suffix":""},{"dropping-particle":"","family":"Chou","given":"Shu Fan","non-dropping-particle":"","parse-names":false,"suffix":""},{"dropping-particle":"","family":"Lee","given":"Jun Wei","non-dropping-particle":"","parse-names":false,"suffix":""},{"dropping-particle":"","family":"Chen","given":"Hung Lin","non-dropping-particle":"","parse-names":false,"suffix":""},{"dropping-particle":"","family":"Chen","given":"Chun Ming","non-dropping-particle":"","parse-names":false,"suffix":""},{"dropping-particle":"","family":"Tao","given":"Mi Hua","non-dropping-particle":"","parse-names":false,"suffix":""},{"dropping-particle":"","family":"Shih","given":"Chiaho","non-dropping-particle":"","parse-names":false,"suffix":""}],"container-title":"RNA","id":"ITEM-1","issued":{"date-parts":[["2015"]]},"title":"MicroRNA-130a can inhibit hepatitis B virus replication via targeting PGC1α and PPARγ","type":"article-journal"},"uris":["http://www.mendeley.com/documents/?uuid=7b04e95f-9b69-4ce5-90cd-d0aa63116ae4"]}],"mendeley":{"formattedCitation":"(Huang et al. 2015)","plainTextFormattedCitation":"(Huang et al. 2015)","previouslyFormattedCitation":"(Huang et al. 2015)"},"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Huang et al. 2015)</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color w:val="000000"/>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42-3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t>Liver-, lung-, colorectal-, breast-, cervical-, esophageal cancer, osteosarcoma, prolactinoma, ALL, AML, CLL and MALT lymphoma</w:t>
            </w:r>
            <w:r w:rsidRPr="005E09DC">
              <w:rPr>
                <w:rFonts w:ascii="Times New Roman" w:eastAsia="SimSun" w:hAnsi="Times New Roman" w:cs="Lucida Sans"/>
                <w:color w:val="000000"/>
                <w:kern w:val="2"/>
                <w:sz w:val="20"/>
                <w:szCs w:val="20"/>
                <w:lang w:eastAsia="zh-CN" w:bidi="hi-IN"/>
              </w:rPr>
              <w:t>; graft rejection; Hashimoto's thyroiditis; multiple sclerosis; cardiovascular disease; inflammation; rotavirus infection; Alzheimer's disease; fibrosis</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59/000484459","ISSN":"14219778","PMID":"29131028","abstract":"Background/Aims: Numerous studies have demonstrated that aberrant microRNA (miRNA) expression is involved in human disease including cancer. To date, the potential miRNAs regulating lung cancer growth and progression are not fully identified yet. Methods: In this study, the expression of miR-142-5p was measured in non-small cell lung cancer tissue and cell lines by qRT-PCR. The functional assays including the cell viability, colony formation, cell migration and invasion were performed in miR-142-5p mimic or inhibitor transfected cell lines (in vitro) and the cell tumorigenesis in nude mice (in vivo). The fluorescence ratios of cell viability were recorded using a multi-plate reader (Synergy 2, BioTek, Winooski, VT, USA) and the colonies were counted using an ELIspot Bioreader 5000 (BIO-SYS, Karben, GE). Results: MiR-142-5p was significantly downregulated in non-small cell lung cancer tissue and cell lines compared to normal human lung tissues. Overexpression of miR-142-5p resulted in decreased expression of PIK3CA (phosphatidylinositol-4,5-bisphosphate 3-kinase, catalytic subunit alpha) at both mRNA and protein levels. We found that miR-142-5p overexpression markedly suppressed cell proliferation in vitro and in vivo. Conversely, inhibition of miR-142-5p promoted lung cancer growth. Mechanistic studies showed that PIK3CA was a potential target of miR-142-5p and it mediated reduction of PIK3CA resulting in suppression of PI3K/Akt pathway. Conclusions: Our results demonstrate that miR-142-5p functions as a growth suppressive miRNA and plays an important role in inhibiting the tumorigenesis through targeting PIK3CA in non-small cell lung cancer.","author":[{"dropping-particle":"","family":"Wang","given":"Zhao","non-dropping-particle":"","parse-names":false,"suffix":""},{"dropping-particle":"","family":"Liu","given":"Zhimin","non-dropping-particle":"","parse-names":false,"suffix":""},{"dropping-particle":"","family":"Fang","given":"Xiaojie","non-dropping-particle":"","parse-names":false,"suffix":""},{"dropping-particle":"","family":"Yang","given":"Han","non-dropping-particle":"","parse-names":false,"suffix":""}],"container-title":"Cellular Physiology and Biochemistry","id":"ITEM-1","issued":{"date-parts":[["2017"]]},"title":"MiR-142-5p Suppresses Tumorigenesis by Targeting PIK3CA in Non-Small Cell Lung Cancer","type":"article-journal"},"uris":["http://www.mendeley.com/documents/?uuid=6631d5fe-ce71-437a-aa4b-4441b040744f"]}],"mendeley":{"formattedCitation":"(Wang et al. 2017)","plainTextFormattedCitation":"(Wang et al. 2017)","previouslyFormattedCitation":"(Wang et al. 2017)"},"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Wang et al. 2017)</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371/journal.pone.0170842","ISSN":"19326203","PMID":"28125729","abstract":"Background: Identifying non-invasive and reliable blood-derived biomarkers for early detection of acute cellular rejection in heart transplant recipients is of great importance in clinical practice. MicroRNAs are small molecules found to be stable in serum and their expression patterns reflect both physiological and underlying pathological conditions in human. Methods: We compared a group of heart transplant recipients with histologically-verified acute cellular rejection (ACR, n = 26) with a control group of heart transplant recipients without allograft rejection (NR, n = 37) by assessing the levels of a select set of microRNAs in serum specimens. Results: The levels of seven microRNAs, miR-142-3p, miR-101-3p, miR-424-5p, miR-27a-3p, miR-144-3p, miR-339-3p and miR-326 were significantly higher in ACR group compared to the control group and could discriminate between patients with and without allograft rejection. MiR-142-3p and miR-101-3p had the best diagnostic test performance among the microRNAs tested. Serum levels of miR-142-3p and miR-101-3p were independent of calcineurin inhibitor levels, as measured by tacrolimus and cyclosporin; kidney function, as measured by creatinine level, and general inflammation state, as measured by CRP level. Conclusion: This study demonstrated two microRNAs, miR-142-3p and miR-101-3p, that could be relevant as non-invasive diagnostic tools for identifying heart transplant patients with acute cellular rejection.","author":[{"dropping-particle":"","family":"Sukma Dewi","given":"Ihdina","non-dropping-particle":"","parse-names":false,"suffix":""},{"dropping-particle":"","family":"Hollander","given":"Zsuzsanna","non-dropping-particle":"","parse-names":false,"suffix":""},{"dropping-particle":"","family":"Lam","given":"Karen K.","non-dropping-particle":"","parse-names":false,"suffix":""},{"dropping-particle":"","family":"McManus","given":"Janet Wilson","non-dropping-particle":"","parse-names":false,"suffix":""},{"dropping-particle":"","family":"Tebbutt","given":"Scott J.","non-dropping-particle":"","parse-names":false,"suffix":""},{"dropping-particle":"","family":"Ng","given":"Raymond T.","non-dropping-particle":"","parse-names":false,"suffix":""},{"dropping-particle":"","family":"Keown","given":"Paul A.","non-dropping-particle":"","parse-names":false,"suffix":""},{"dropping-particle":"","family":"McMaster","given":"Robert W.","non-dropping-particle":"","parse-names":false,"suffix":""},{"dropping-particle":"","family":"McManus","given":"Bruce M.","non-dropping-particle":"","parse-names":false,"suffix":""},{"dropping-particle":"","family":"Gidlöf","given":"Olof","non-dropping-particle":"","parse-names":false,"suffix":""},{"dropping-particle":"","family":"Öhman","given":"Jenny","non-dropping-particle":"","parse-names":false,"suffix":""}],"container-title":"PLoS ONE","id":"ITEM-1","issued":{"date-parts":[["2017"]]},"title":"Association of serum MiR-142-3p and MiR-101-3p levels with acute cellular rejection after heart transplantation","type":"article-journal"},"uris":["http://www.mendeley.com/documents/?uuid=96a0a5f1-b31f-4edb-a4f6-eafeff10968f"]}],"mendeley":{"formattedCitation":"(Sukma Dewi et al. 2017)","plainTextFormattedCitation":"(Sukma Dewi et al. 2017)","previouslyFormattedCitation":"(Sukma Dewi et al. 2017)"},"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Sukma Dewi et al. 2017)</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8632/oncotarget.12229","ISSN":"19492553","PMID":"27683030","abstract":"MicroRNAs (miRNAs) are non-coding RNAs with functions of posttranscriptional regulation. The abnormally expressed miRNAs have been shown to be crucial contributors and may serve as biomarkers in many diseases. However, determining the biological function of miRNAs is an ongoing challenge. By combining miRNA targets prediction, miRNA and mRNA expression profiles in TCGA cancers, and pathway data, we performed a miRNA-pathway regulation inference by Fisher's exact test for enrichment analysis. Then we constructed a database to show the cancer related miRNA-pathway regulatory network (http://bioinfo.life.hust.edu.cn/miR_path). As one of the miRNAs targeting many cancer related pathways, miR-142-5p potentially regulates the maximum number of genes in TGF-β signaling pathway. We experimentally confirmed that miR-142-5p directly targeted and suppressed SMAD3, a key component in TGF-β signaling. Ectopic overexpression of miR-142-5p significantly promoted tumor cell proliferation and inhibited apoptosis, while silencing of miR-142-5p inhibited the tumor cell proliferation and promoted apoptosis in vitro. These findings indicate that miR-142-5p plays as a negative regulator in TGF-β pathway by targeting SMAD3 and suppresses TGF-β-induced growth inhibition in cancer cells. Our study proved the feasibility of miRNA regulatory pathway analysis and shed light on combining bioinformatics with experiments in the research of complex diseases.","author":[{"dropping-particle":"","family":"Ma","given":"Zhaowu","non-dropping-particle":"","parse-names":false,"suffix":""},{"dropping-particle":"","family":"Liu","given":"Teng","non-dropping-particle":"","parse-names":false,"suffix":""},{"dropping-particle":"","family":"Huang","given":"Wei","non-dropping-particle":"","parse-names":false,"suffix":""},{"dropping-particle":"","family":"Liu","given":"Hui","non-dropping-particle":"","parse-names":false,"suffix":""},{"dropping-particle":"","family":"Zhang","given":"Hong Mei","non-dropping-particle":"","parse-names":false,"suffix":""},{"dropping-particle":"","family":"Li","given":"Qiubai","non-dropping-particle":"","parse-names":false,"suffix":""},{"dropping-particle":"","family":"Chen","given":"Zhichao","non-dropping-particle":"","parse-names":false,"suffix":""},{"dropping-particle":"","family":"Guo","given":"An Yuan","non-dropping-particle":"","parse-names":false,"suffix":""}],"container-title":"Oncotarget","id":"ITEM-1","issued":{"date-parts":[["2016"]]},"title":"MicroRNA regulatory pathway analysis identifies miR-142-5p as a negative regulator of TGF-ß pathway via targeting SMAD3","type":"article-journal"},"uris":["http://www.mendeley.com/documents/?uuid=b6bedd6b-be28-490b-85c1-cdd2b8259eaf"]}],"mendeley":{"formattedCitation":"(Ma et al. 2016)","plainTextFormattedCitation":"(Ma et al. 2016)","previouslyFormattedCitation":"(Ma et al. 2016)"},"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Ma et al. 2016)</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50-5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Colorectal-, lung-, liver-, prostate-, cervical-, pancreas-, breast-, ovarian-, esophageal cancer, osteosarcoma, glioblastoma, melanoma</w:t>
            </w:r>
            <w:r w:rsidRPr="005E09DC">
              <w:rPr>
                <w:rFonts w:ascii="Times New Roman" w:eastAsia="SimSun" w:hAnsi="Times New Roman" w:cs="Lucida Sans"/>
                <w:color w:val="000000"/>
                <w:kern w:val="2"/>
                <w:sz w:val="20"/>
                <w:szCs w:val="20"/>
                <w:lang w:eastAsia="zh-CN" w:bidi="hi-IN"/>
              </w:rPr>
              <w:t xml:space="preserve">; </w:t>
            </w:r>
            <w:r w:rsidRPr="005E09DC">
              <w:rPr>
                <w:rFonts w:ascii="Times New Roman" w:eastAsia="SimSun" w:hAnsi="Times New Roman" w:cs="Lucida Sans"/>
                <w:kern w:val="2"/>
                <w:sz w:val="20"/>
                <w:szCs w:val="20"/>
                <w:lang w:eastAsia="zh-CN" w:bidi="hi-IN"/>
              </w:rPr>
              <w:t>Burkitt lymphoma,</w:t>
            </w:r>
            <w:r w:rsidRPr="005E09DC">
              <w:rPr>
                <w:rFonts w:ascii="Times New Roman" w:eastAsia="SimSun" w:hAnsi="Times New Roman" w:cs="Lucida Sans"/>
                <w:color w:val="000000"/>
                <w:kern w:val="2"/>
                <w:sz w:val="20"/>
                <w:szCs w:val="20"/>
                <w:lang w:eastAsia="zh-CN" w:bidi="hi-IN"/>
              </w:rPr>
              <w:t xml:space="preserve"> </w:t>
            </w:r>
            <w:r w:rsidRPr="005E09DC">
              <w:rPr>
                <w:rFonts w:ascii="Times New Roman" w:eastAsia="SimSun" w:hAnsi="Times New Roman" w:cs="Lucida Sans"/>
                <w:kern w:val="2"/>
                <w:sz w:val="20"/>
                <w:szCs w:val="20"/>
                <w:lang w:eastAsia="zh-CN" w:bidi="hi-IN"/>
              </w:rPr>
              <w:t>ALL and MML</w:t>
            </w:r>
            <w:r w:rsidRPr="005E09DC">
              <w:rPr>
                <w:rFonts w:ascii="Times New Roman" w:eastAsia="SimSun" w:hAnsi="Times New Roman" w:cs="Lucida Sans"/>
                <w:color w:val="000000"/>
                <w:kern w:val="2"/>
                <w:sz w:val="20"/>
                <w:szCs w:val="20"/>
                <w:lang w:eastAsia="zh-CN" w:bidi="hi-IN"/>
              </w:rPr>
              <w:t xml:space="preserve">; </w:t>
            </w:r>
            <w:r w:rsidRPr="005E09DC">
              <w:rPr>
                <w:rFonts w:ascii="Times New Roman" w:eastAsia="SimSun" w:hAnsi="Times New Roman" w:cs="Lucida Sans"/>
                <w:kern w:val="2"/>
                <w:sz w:val="20"/>
                <w:szCs w:val="20"/>
                <w:lang w:eastAsia="zh-CN" w:bidi="hi-IN"/>
              </w:rPr>
              <w:t>inflammation</w:t>
            </w:r>
            <w:r w:rsidRPr="005E09DC">
              <w:rPr>
                <w:rFonts w:ascii="Times New Roman" w:eastAsia="SimSun" w:hAnsi="Times New Roman" w:cs="Lucida Sans"/>
                <w:color w:val="000000"/>
                <w:kern w:val="2"/>
                <w:sz w:val="20"/>
                <w:szCs w:val="20"/>
                <w:lang w:eastAsia="zh-CN" w:bidi="hi-IN"/>
              </w:rPr>
              <w:t>; cardiovascular disease; fibrosis; irritable bowel syndrome; myasthenia; diabetes; SLE; psoriasis</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55/2014/527895","ISSN":"23146141","PMID":"24991561","abstract":"Autoimmune diseases (ADs) are featured by body's immune responses being directed towards its own specific target organs or multiple organ systems, causing persistent inflammation and consequent tissue damage. miRNAs are small noncoding RNAs in a size of approximately 22 nt that play important regulatory roles in many organisms by cleavage or translational inhibition of targeted mRNAs. Many miRNAs are reported to be differentially expressed in ADs and may play a pivotal role in regulating immune responses and autoimmunity. In this review, current research progress in the miRNAs in ADs was elucidated. © 2014 Zigang Qu et al.","author":[{"dropping-particle":"","family":"Qu","given":"Zigang","non-dropping-particle":"","parse-names":false,"suffix":""},{"dropping-particle":"","family":"Li","given":"Wenhui","non-dropping-particle":"","parse-names":false,"suffix":""},{"dropping-particle":"","family":"Fu","given":"Baoquan","non-dropping-particle":"","parse-names":false,"suffix":""}],"container-title":"BioMed Research International","id":"ITEM-1","issued":{"date-parts":[["2014"]]},"title":"MicroRNAs in autoimmune diseases","type":"article"},"uris":["http://www.mendeley.com/documents/?uuid=4eb3e5a1-1f99-4f93-acab-70ccbff022ac"]}],"mendeley":{"formattedCitation":"(Qu et al. 2014)","plainTextFormattedCitation":"(Qu et al. 2014)","previouslyFormattedCitation":"(Qu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Qu et al. 2014)</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371/journal.pone.0054612","ISSN":"19326203","PMID":"23372743","abstract":"Background and Aims:Down-regulation of miR-150 was recently linked to inflammation and bacterial infection. Furthermore, reduced serum levels of miR-150 were reported from a small cohort of patients with sepsis. We thus aimed at evaluating the diagnostic and prognostic value of miR-150 serum levels in patients with critically illness and sepsis.Methods:miR-150 serum levels were analyzed in a cohort of 223 critically ill patients of which 138 fulfilled sepsis criteria and compared to 76 healthy controls. Results were correlated with clinical data and extensive sets of routine and experimental biomarkers.Results:Measurements of miR-150 serum concentrations revealed only slightly reduced miR-150 serum levels in critically ill patients compared to healthy controls. Furthermore miR-150 levels did not significantly differ in critically ill patients with our without sepsis, indicating that miR-150 serum levels are not suitable for diagnostic establishment of sepsis. However, serum levels of miR-150 correlated with hepatic or renal dysfunction. Low miR-150 serum levels were associated with an unfavorable prognosis of patients, since low miR-150 serum levels predicted mortality with high diagnostic accuracy compared with established clinical scores and biomarkers.Conclusion:Reduced miR-150 serum concentrations are associated with an unfavorable outcome in patients with critical illness, independent of the presence of sepsis. Besides a possible pathogenic role of miR-150 in critical illness, our study indicates a potential use of circulating miRNAs as a prognostic rather than diagnostic marker in critically ill patients. © 2013 Roderburg et al.","author":[{"dropping-particle":"","family":"Roderburg","given":"Christoph","non-dropping-particle":"","parse-names":false,"suffix":""},{"dropping-particle":"","family":"Luedde","given":"Mark","non-dropping-particle":"","parse-names":false,"suffix":""},{"dropping-particle":"","family":"Vargas Cardenas","given":"David","non-dropping-particle":"","parse-names":false,"suffix":""},{"dropping-particle":"","family":"Vucur","given":"Mihael","non-dropping-particle":"","parse-names":false,"suffix":""},{"dropping-particle":"","family":"Scholten","given":"David","non-dropping-particle":"","parse-names":false,"suffix":""},{"dropping-particle":"","family":"Frey","given":"Norbert","non-dropping-particle":"","parse-names":false,"suffix":""},{"dropping-particle":"","family":"Koch","given":"Alexander","non-dropping-particle":"","parse-names":false,"suffix":""},{"dropping-particle":"","family":"Trautwein","given":"Christian","non-dropping-particle":"","parse-names":false,"suffix":""},{"dropping-particle":"","family":"Tacke","given":"Frank","non-dropping-particle":"","parse-names":false,"suffix":""},{"dropping-particle":"","family":"Luedde","given":"Tom","non-dropping-particle":"","parse-names":false,"suffix":""}],"container-title":"PLoS ONE","id":"ITEM-1","issued":{"date-parts":[["2013"]]},"title":"Circulating MicroRNA-150 Serum Levels Predict Survival in Patients with Critical Illness and Sepsis","type":"article-journal"},"uris":["http://www.mendeley.com/documents/?uuid=802e1fe9-52ee-4b5d-ad40-ffe58b467b27"]}],"mendeley":{"formattedCitation":"(Roderburg et al. 2013)","plainTextFormattedCitation":"(Roderburg et al. 2013)","previouslyFormattedCitation":"(Roderburg et al. 2013)"},"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Roderburg et al. 2013)</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86/s13000-015-0369-y","ISSN":"17461596","PMID":"26215970","abstract":"Background: Chronic hepatitis B virus (HBV) infection is a known major etiological factor for hepatocellular carcinoma (HCC) development. Alpha-fetoprotein (AFP) is widely used to detect primary HCC, whereas its sensitivity and specificity are not satisfying. Recently, circulating microRNAs (miRNAs) have been reported to be promising biomarkers for diagnosing and monitoring cancers. This study was conducted to detect the application of serum miR-150 in the diagnosis and prognosis of HBV-related HCC. Methods: The expression of miR-150 was evaluated using a real-time quantitative RT-PCR in 350 serum samples (120 samples from controls, 110 from chronic hepatitis B (CHB) patients and 120 samples from HCC patients. Results: Serum miR-150 levels were significantly reduced in HCC patients, compared with healthy controls (P &lt; 0.0001) and CHB patients (P &lt; 0.0001). Serum miR-150 levels were increased after surgical operation (P &lt; 0.0001) and decreased after tumor recurrence (P &lt; 0.0001). Receiver operating characteristic curve (ROC) analyses suggested that serum miR-150 had significant diagnostic value for HBV-related HCC. It yielded an area under the curve (AUC) of ROC of 0.931 with 82.5 % sensitivity and 83.7 % specificity in discriminating HCC from healthy controls, and an AUC of ROC of 0.881 with 79.1 % sensitivity and 76.5 % specificity in discriminating HCC from CHB patients. Moreover, Kaplan-Meier curve analysis revealed that HCC patients with lower serum miR-150 had a significantly shortened overall survival (P &lt; 0.0001). Univariate and Multivariable Cox regression analysis indicated that serum miR-150 level was an independent risk factor for overall survival (P &lt; 0.0001 and P = 0.015, respectively). Conclusions: Serum miR-150 can serve as a non-invasive biomarker for the diagnosis and prognosis of HCC patients.","author":[{"dropping-particle":"","family":"Yu","given":"Fujun","non-dropping-particle":"","parse-names":false,"suffix":""},{"dropping-particle":"","family":"Lu","given":"Zhongqiu","non-dropping-particle":"","parse-names":false,"suffix":""},{"dropping-particle":"","family":"Chen","given":"Bicheng","non-dropping-particle":"","parse-names":false,"suffix":""},{"dropping-particle":"","family":"Dong","given":"Peihong","non-dropping-particle":"","parse-names":false,"suffix":""},{"dropping-particle":"","family":"Zheng","given":"Jianjian","non-dropping-particle":"","parse-names":false,"suffix":""}],"container-title":"Diagnostic Pathology","id":"ITEM-1","issued":{"date-parts":[["2015"]]},"title":"microRNA-150: A promising novel biomarker for hepatitis B virus-related hepatocellular carcinoma","type":"article-journal"},"uris":["http://www.mendeley.com/documents/?uuid=3d1bbc13-585e-4179-a56f-3166a38eafb4"]}],"mendeley":{"formattedCitation":"(Yu et al. 2015)","plainTextFormattedCitation":"(Yu et al. 2015)","previouslyFormattedCitation":"(Yu et al. 2015)"},"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Yu et al. 2015)</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5a-5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Gastric-, colorectal-, lung-, breast-, liver-, ovarian-, prostate cancer, melanoma, osteosarcoma, neuroblastoma, pheochromocytoma, AML, CLL and multiple myeloma</w:t>
            </w:r>
            <w:r w:rsidRPr="005E09DC">
              <w:rPr>
                <w:rFonts w:ascii="Times New Roman" w:eastAsia="SimSun" w:hAnsi="Times New Roman" w:cs="Lucida Sans"/>
                <w:color w:val="000000"/>
                <w:kern w:val="2"/>
                <w:sz w:val="20"/>
                <w:szCs w:val="20"/>
                <w:lang w:eastAsia="zh-CN" w:bidi="hi-IN"/>
              </w:rPr>
              <w:t>; inflammation; cell cycle control; apoptosis induction; autophagy; multiple sclerosis; hepatitis B infection; fibrosis; diabetes</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2/ijc.23501","ISSN":"00207136","PMID":"18449891","abstract":"microRNAs are endogenous small noncoding RNAs that regulate gene expression negatively at posttranscriptional level. This latest addition to the complex gene regulatory circuitry revolutionizes our way to understanding physiological and pathological processes in the human body. Here we investigated the possible role of microRNAs in the development of multidrug resistance (MDR) in gastric cancer cells. microRNA expression profiling revealed a limited set of microRNAs with altered expression in multidrug-resistant gastric cancer cell line SGC7901/VCR compared to its parental SGC7901 cell line. Among the downregulated microRNAs are miR-15b and miR-16, members of miR-15/16 family, whose expression was further validated by qRT-PCR. In vitro drug sensitivity assay demonstrated that overexpression of miR-15b or miR-16 sensitized SGC7901/VCR cells to anticancer drugs whereas inhibition of them using antisense oligonucleotides conferred SGC7901 cells MDR. The downregulation of miR-15b and miR-16 in SGC7901/VCR cells was concurrent with the upregulation of Bcl-2 protein. Enforced mir-15b or miR-16 expression reduced Bcl-2 protein</w:instrText>
            </w:r>
            <w:r w:rsidRPr="005E09DC">
              <w:rPr>
                <w:rFonts w:ascii="Times New Roman" w:eastAsia="SimSun" w:hAnsi="Times New Roman" w:cs="Lucida Sans" w:hint="eastAsia"/>
                <w:kern w:val="2"/>
                <w:sz w:val="20"/>
                <w:szCs w:val="20"/>
                <w:lang w:eastAsia="zh-CN" w:bidi="hi-IN"/>
              </w:rPr>
              <w:instrText xml:space="preserve"> level and the luciferase activity of a BCL2 3</w:instrText>
            </w:r>
            <w:r w:rsidRPr="005E09DC">
              <w:rPr>
                <w:rFonts w:ascii="Times New Roman" w:eastAsia="SimSun" w:hAnsi="Times New Roman" w:cs="Lucida Sans" w:hint="eastAsia"/>
                <w:kern w:val="2"/>
                <w:sz w:val="20"/>
                <w:szCs w:val="20"/>
                <w:lang w:eastAsia="zh-CN" w:bidi="hi-IN"/>
              </w:rPr>
              <w:instrText>′</w:instrText>
            </w:r>
            <w:r w:rsidRPr="005E09DC">
              <w:rPr>
                <w:rFonts w:ascii="Times New Roman" w:eastAsia="SimSun" w:hAnsi="Times New Roman" w:cs="Lucida Sans" w:hint="eastAsia"/>
                <w:kern w:val="2"/>
                <w:sz w:val="20"/>
                <w:szCs w:val="20"/>
                <w:lang w:eastAsia="zh-CN" w:bidi="hi-IN"/>
              </w:rPr>
              <w:instrText xml:space="preserve"> untranslated region-based reporter construct in SGC7901/VCR cells, suggesting that BCL2 is a direct target of miR-15b and miR-16. Moreover, overexpression of miR-15b or miR-16 could sensitize SGC7901/VCR cel</w:instrText>
            </w:r>
            <w:r w:rsidRPr="005E09DC">
              <w:rPr>
                <w:rFonts w:ascii="Times New Roman" w:eastAsia="SimSun" w:hAnsi="Times New Roman" w:cs="Lucida Sans"/>
                <w:kern w:val="2"/>
                <w:sz w:val="20"/>
                <w:szCs w:val="20"/>
                <w:lang w:eastAsia="zh-CN" w:bidi="hi-IN"/>
              </w:rPr>
              <w:instrText>ls to VCR-induced apoptosis. Taken together, our findings suggest that miR-15b and miR-16 could play a role in the development of MDR in gastric cancer cells at least in part by modulation of apoptosis via targeting BCL2. © 2008 Wiley-Liss, Inc.","author":[{"dropping-particle":"","family":"Xia","given":"Lin","non-dropping-particle":"","parse-names":false,"suffix":""},{"dropping-particle":"","family":"Zhang","given":"Dexin","non-dropping-particle":"","parse-names":false,"suffix":""},{"dropping-particle":"","family":"Du","given":"Rui","non-dropping-particle":"","parse-names":false,"suffix":""},{"dropping-particle":"","family":"Pan","given":"Yanglin","non-dropping-particle":"","parse-names":false,"suffix":""},{"dropping-particle":"","family":"Zhao","given":"Lina","non-dropping-particle":"","parse-names":false,"suffix":""},{"dropping-particle":"","family":"Sun","given":"Shiren","non-dropping-particle":"","parse-names":false,"suffix":""},{"dropping-particle":"","family":"Hong","given":"Liu","non-dropping-particle":"","parse-names":false,"suffix":""},{"dropping-particle":"","family":"Liu","given":"Jie","non-dropping-particle":"","parse-names":false,"suffix":""},{"dropping-particle":"","family":"Fan","given":"Daiming","non-dropping-particle":"","parse-names":false,"suffix":""}],"container-title":"International Journal of Cancer","id":"ITEM-1","issued":{"date-parts":[["2008"]]},"title":"miR-15b and miR-16 modulate multidrug resistance by targeting BCL2 in human gastric cancer cells","type":"article-journal"},"uris":["http://www.mendeley.com/documents/?uuid=2c36cc05-f6ef-4f55-a25d-3ba498c9a7f7"]}],"mendeley":{"formattedCitation":"(Xia et al. 2008)","plainTextFormattedCitation":"(Xia et al. 2008)","previouslyFormattedCitation":"(Xia et al. 2008)"},"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Xia et al. 2008)</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58/0008-5472.CAN-08-4277","ISSN":"00085472","PMID":"19549910","abstract":"MicroRNAs (miRNA) are negative regulators of gene expression at the posttranscriptional level, which are involved in tumorigenesis. Two miRNAs, miR-15a and miR-16, which are located at chromosome 13q14, have been implicated in cell cycle control and apoptosis, but little information is available about their role in solid tumors. To address this question, we established a protocol to quantify miRNAs from laser capture microdissected tissues. Here, we show that miR-15a/miR-16 are frequently deleted or down-regulated in squamous cell carcinomas and adenocarcinomas of the lung. In these tumors, expression of miR-15a/miR-16 inversely correlates with the expression of cyclin D1. In non-small cell lung cancer (NSCLC) cell lines, cyclins D1, D2, and E1 are directly regulated by physiologic concentrations of miR-15a/miR-16. Consistent with these results, overexpression of these miRNAs induces cell cycle arrest in G1-G0. Interestingly, H2009 cells lacking Rb are resistant to miR-15a/miR-16-induced cell cycle arrest, whereas reintroduction of functional Rb resensitizes these cells to miRNA activity. In contrast, down-regulation of Rb in A549 cells by RNA interference confers resistance to these miRNAs. Thus, cell cycle arrest induced by these miRNAs depends on the expression of Rb, confirming that G1 cyclins are major targets of miR-15a/miR-16 in NSCLC. Our results indicate that miR-15a/miR-16 are implicated in cell cycle control and likely contribute to the tumorigenesis of NSCLC. ©2009 American Association for Cancer Research.","author":[{"dropping-particle":"","family":"Bandi","given":"Nora","non-dropping-particle":"","parse-names":false,"suffix":""},{"dropping-particle":"","family":"Zbinden","given":"Samuel","non-dropping-particle":"","parse-names":false,"suffix":""},{"dropping-particle":"","family":"Gugger","given":"Mathias","non-dropping-particle":"","parse-names":false,"suffix":""},{"dropping-particle":"","family":"Arnold","given":"Marlene","non-dropping-particle":"","parse-names":false,"suffix":""},{"dropping-particle":"","family":"Kocher","given":"Verena","non-dropping-particle":"","parse-names":false,"suffix":""},{"dropping-particle":"","family":"Hasan","given":"Lara","non-dropping-particle":"","parse-names":false,"suffix":""},{"dropping-particle":"","family":"Kappeler","given":"Andreas","non-dropping-particle":"","parse-names":false,"suffix":""},{"dropping-particle":"","family":"Brunner","given":"Thomas","non-dropping-particle":"","parse-names":false,"suffix":""},{"dropping-particle":"","family":"Vassella","given":"Erik","non-dropping-particle":"","parse-names":false,"suffix":""}],"container-title":"Cancer Research","id":"ITEM-1","issued":{"date-parts":[["2009"]]},"title":"miR-15a and miR-16 are implicated in cell cycle regulation in a Rb-dependent manner and are frequently deleted or down-regulated in non-small cell lung cancer","type":"article-journal"},"uris":["http://www.mendeley.com/documents/?uuid=8afa9d8e-44e0-4f81-92bf-65ab03a3148c"]}],"mendeley":{"formattedCitation":"(Bandi et al. 2009)","plainTextFormattedCitation":"(Bandi et al. 2009)","previouslyFormattedCitation":"(Bandi et al. 2009)"},"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Bandi et al. 2009)</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93/carcin/bgs333","ISSN":"01433334","PMID":"23104180","abstract":"Deregulated microRNAs (miRNAs) and their roles in cancer development have attracted much attention. Two miRNAs, miR-15a and miR-16, which act as putative tumor suppressor by targeting the oncogene BCL2, have been implicated in cell cycle, apoptosis and proliferation. In this study, we investigated the possible role of miR-15a/16 in the angiogenesis of multiple myeloma (MM). Using a stem-loop quantitative reverse transcription-PCR, we analyzed miR-15a/16 expressions in bone marrow samples from newly diagnosed MM patients and a panel of MM cell lines. miRNA transfection, western blotting analysis and assay of luciferase activity were used to examine whether vascular endothelial growth factor (VEGF) is the target of miR-15a/16. The functional roles of miR-15a/16 on tumorigenesis and angiogenesis were examined by in vitro angiogenesis models and in vivo tumor xenograft model. We showed that miR-15a and miR-16 were significantly underexpressed in primary MM cells as well as in MM cell lines. The aberrant expression of miR-15a/16 was detected especially in advanced stage MM. In human MM cell lines and normal plasma cells, expression of miR-15a/16 inversely correlated with the expression of VEGF-A. Western blotting combined with the luciferase reporter assay demonstrated that VEGF-A was a direct target of miR-15a/16. Ectopic overexpression of miR-15a/16 led to decreased pro-angiogenic activity of MM cells. Finally, infection of lentivirus-miR-15a or lentivirus-miR-16 resulted in significant inhibition of tumor growth and angiogenesis in nude mice. This study suggest that miR-15a/16 could play a role in the tumorigenesis of MM at least in part by modulation of angiogenesis through targeting VEGF-A. © The Author 2012. Published by Oxford University Press.","author":[{"dropping-particle":"","family":"Sun","given":"Chun Yan","non-dropping-particle":"","parse-names":false,"suffix":""},{"dropping-particle":"","family":"She","given":"Xiao Mei","non-dropping-particle":"","parse-names":false,"suffix":""},{"dropping-particle":"","family":"Qin","given":"You","non-dropping-particle":"","parse-names":false,"suffix":""},{"dropping-particle":"","family":"Chu","given":"Zhang Bo","non-dropping-particle":"","parse-names":false,"suffix":""},{"dropping-particle":"","family":"Chen","given":"Lei","non-dropping-particle":"","parse-names":false,"suffix":""},{"dropping-particle":"","family":"Ai","given":"Li Sha","non-dropping-particle":"","parse-names":false,"suffix":""},{"dropping-particle":"","family":"Zhang","given":"Lu","non-dropping-particle":"","parse-names":false,"suffix":""},{"dropping-particle":"","family":"Hu","given":"Yu","non-dropping-particle":"","parse-names":false,"suffix":""}],"container-title":"Carcinogenesis","id":"ITEM-1","issued":{"date-parts":[["2013"]]},"title":"miR-15a and miR-16 affect the angiogenesis of multiple myeloma by targeting VEGF","type":"article-journal"},"uris":["http://www.mendeley.com/documents/?uuid=bdc280a8-b865-4e82-9629-e22a5975a79b"]}],"mendeley":{"formattedCitation":"(Sun et al. 2013)","plainTextFormattedCitation":"(Sun et al. 2013)","previouslyFormattedCitation":"(Sun et al. 2013)"},"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Sun et al. 2013)</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color w:val="000000"/>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5b-5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t>Liver-, gastric-, lung-, liver-, pancreas-, ovarian-, squamous cell cancer, glioblastoma, melanoma, CLL and thymoma</w:t>
            </w:r>
            <w:r w:rsidRPr="005E09DC">
              <w:rPr>
                <w:rFonts w:ascii="Times New Roman" w:eastAsia="SimSun" w:hAnsi="Times New Roman" w:cs="Lucida Sans"/>
                <w:color w:val="000000"/>
                <w:kern w:val="2"/>
                <w:sz w:val="20"/>
                <w:szCs w:val="20"/>
                <w:lang w:eastAsia="zh-CN" w:bidi="hi-IN"/>
              </w:rPr>
              <w:t>; apoptosis induction; metastasis formation; angiogenesis; fibrosis; bipolar disorder; insulin-resistance; skin photoaging; multiple sclerosis; diabetes</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7/s13277-015-4396-9","ISSN":"14230380","PMID":"26743779","abstract":"Colorectal cancer (CRC) has a high prevalence and mortality rate. Biomarkers for predicting the recurrence of CRC are not clinically available. This study investigated the role of circulating miR-15b in the prediction of CRC recurrence and the associated mechanism. miR-15b levels in plasma and tissues were measured by real-time PCR. Metastasis suppressor-1 (MTSS1) and Klotho protein expression were detected by Western blot and immunohistochemistry. Invasion and migration of CRC tumor cells were measured by transwell plates. Liver metastasis was established by intraspleen injection of HCT116 cells. Plasma miR-15b levels were significantly higher in CRC patients than in healthy controls, in CRC patients with metastasis than in CRC patients without metastasis, and in CRC patients with recurrence than in CRC patients without recurrence in the 5-year follow-up. miR-15b level in CRC tumors was significantly higher than that in peritumoral tissues. High plasma miR-15b level and negative MTSS1 and Klotho expression in tumor tissues significantly correlated with poor survival. Inhibition of miR-15b activity by adenovirus carrying antimiR-15b sequence significantly increased MTSS1 and Klotho protein expression and subsequently decreased colony formation ability, invasion, and migration of HCT116 cells in vitro and liver metastasis of HCT116 tumors in vivo. In conclusion, high abundance of circulating miR-15b correlated with tumor metastasis, recurrence, and poor patient prognosis through downregulation of MTSS1 and Klotho protein expression.","author":[{"dropping-particle":"","family":"Li","given":"Jian","non-dropping-particle":"","parse-names":false,"suffix":""},{"dropping-particle":"","family":"Chen","given":"Yuxiang","non-dropping-particle":"","parse-names":false,"suffix":""},{"dropping-particle":"","family":"Guo","given":"Xiong","non-dropping-particle":"","parse-names":false,"suffix":""},{"dropping-particle":"","family":"Zhou","given":"Ling","non-dropping-particle":"","parse-names":false,"suffix":""},{"dropping-particle":"","family":"Jia","given":"Zeming","non-dropping-particle":"","parse-names":false,"suffix":""},{"dropping-particle":"","family":"Tang","given":"Yaping","non-dropping-particle":"","parse-names":false,"suffix":""},{"dropping-particle":"","family":"Lin","given":"Ling","non-dropping-particle":"","parse-names":false,"suffix":""},{"dropping-particle":"","family":"Liu","given":"Weidong","non-dropping-particle":"","parse-names":false,"suffix":""},{"dropping-particle":"","family":"Ren","given":"Caiping","non-dropping-particle":"","parse-names":false,"suffix":""}],"container-title":"Tumor Biology","id":"ITEM-1","issued":{"date-parts":[["2016"]]},"title":"Inhibition of miR-15b decreases cell migration and metastasis in colorectal cancer","type":"article-journal"},"uris":["http://www.mendeley.com/documents/?uuid=cc5f1dc2-0a02-4aec-b399-8db7037cb941"]}],"mendeley":{"formattedCitation":"(Li et al. 2016)","plainTextFormattedCitation":"(Li et al. 2016)","previouslyFormattedCitation":"(Li et al. 2016)"},"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Li et al. 2016)</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371/journal.pone.0156109","ISSN":"19326203","PMID":"27195958","abstract":"WNT signaling is well known to play an important role in the regulation of development, cell proliferation and cell differentiation in a wide variety of normal and cancerous tissues. Despite the wealth of knowledge concerning when and where various WNT genes are expressed and downstream events under their control, there is surprisingly little published evidence of how they are regulated. We have recently reported that aberrant WNT7A is observed in serous ovarian carcinomas, and WNT7A is the sole ligand accelerating ovarian tumor progression through CTNNB1 (β-catenin)/TCF signaling in the absence of CTNNB1 mutations. In the present study, we report that WNT7A is a direct target of miR-15b in ovarian cancer. We showed that a luciferase reporter containing the putative binding site of miR-15b in the WNT7A 3'-UTR was significantly repressed by miR-15b. Mutation of the putative binding site of miR-15b in the WNT7A 3'-UTR restored luciferase activity. Furthermore, miR-15b was able to repress increased levels of TOPFLASH activity by WNT7A, but not those induced by S33Y. Additionally, miR-15b dose-dependently decreased WNT7A expression. When we evaluated the prognostic impact of WNT7A and miR-15b expression using TCGA datasets, a significant inverse correlation in which high-expression of WNT7A and low-expression of miR-15b was associated with reduced survival rates of ovarian cancer patients. Treatment with decitabine dose-dependently increased miR-15b expression, and silencing of DNMT1 significantly increased miR-15b expression. These results suggest that WNT7A is post-transcriptionally regulated by miR-15b, which could be down-regulated by promoter hypermethylation, potentially via DNMT1, in ovarian cancer.","author":[{"dropping-particle":"","family":"MacLean","given":"James A.","non-dropping-particle":"","parse-names":false,"suffix":""},{"dropping-particle":"","family":"King","given":"Mandy L.","non-dropping-particle":"","parse-names":false,"suffix":""},{"dropping-particle":"","family":"Okuda","given":"Hiroshi","non-dropping-particle":"","parse-names":false,"suffix":""},{"dropping-particle":"","family":"Hayashi","given":"Kanako","non-dropping-particle":"","parse-names":false,"suffix":""}],"container-title":"PLoS ONE","id":"ITEM-1","issued":{"date-parts":[["2016"]]},"title":"WNT7A regulation by miR-15b in ovarian cancer","type":"article-journal"},"uris":["http://www.mendeley.com/documents/?uuid=178e6035-7bd0-498d-89fa-033db5161fb4"]}],"mendeley":{"formattedCitation":"(MacLean et al. 2016)","plainTextFormattedCitation":"(MacLean et al. 2016)","previouslyFormattedCitation":"(MacLean et al. 2016)"},"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MacLean et al. 2016)</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ISSN":"19362625","PMID":"26884837","abstract":"The incidence and mortality of liver cancer increased year by year. Our country presents high incidence of liver cancer. MicroRNAs have tissue sensitivity as tumor biomarkers that play a role by promoting tumor growth as oncogenes or inhibit malignant cell growth as tumor suppressor genes. Studies showed that miR-15b abnormal expression in the tumor and can be treated as one of the tumor molecular markers. However, miR-15b expression and role in the liver cancer cells have not been elucidated. This study intended to explore the mechanism of miR- 15b effect on liver cancer occurrence and development. Liver cancer cell line HepG2 was transfected with miR-15b mimic or inhibitor. Real-time PCR was applied to detect miR-15b expression. MTT was used to test cell proliferation. Transwell assay was performed to determine cell invasive ability. Real-time PCR and Western blot were used to detect BCL2 expression. MiR-15b mimic transfection promoted miR-15b overexpression and inhibited HepG2 cell proliferation significantly (P &lt; 0.05). MiR-15b overexpression downregulated BCL2 mRNA and protein expression obviously (P &lt; 0.05). On the contrary, miR-15b inhibitor transfection markedly reduced miR-15b expression in liver cancer cells (P &lt; 0.05), promoted tumor cell proliferation, and increased BCL2 mRNA and protein expression. MiR- 15b expression changes did not affect cell invasion (P &gt; 0.05). MiR-15b can inhibit HepG2 cell proliferation and down-regulate BCL2 mRNA and protein expression.","author":[{"dropping-particle":"","family":"Zhang","given":"Yuping","non-dropping-particle":"","parse-names":false,"suffix":""},{"dropping-particle":"","family":"Huang","given":"Feizhou","non-dropping-particle":"","parse-names":false,"suffix":""},{"dropping-particle":"","family":"Wang","given":"Jian","non-dropping-particle":"","parse-names":false,"suffix":""},{"dropping-particle":"","family":"Peng","given":"Lin","non-dropping-particle":"","parse-names":false,"suffix":""},{"dropping-particle":"","family":"Luo","given":"Hongwu","non-dropping-particle":"","parse-names":false,"suffix":""}],"container-title":"International Journal of Clinical and Experimental Pathology","id":"ITEM-1","issued":{"date-parts":[["2015"]]},"title":"MiR-15b mediates liver cancer cells proliferation through targeting BCL-2","type":"article-journal"},"uris":["http://www.mendeley.com/documents/?uuid=9ad3e32c-0dfd-444f-b084-b442b9a36b5c"]}],"mendeley":{"formattedCitation":"(Zhang et al. 2015b)","plainTextFormattedCitation":"(Zhang et al. 2015b)","previouslyFormattedCitation":"(Zhang et al. 2015b)"},"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Zhang et al. 2015b)</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199a/b-3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Liver-, gastric-, lung-, renal cell-, ovarian-, pancreas-, colorectal, liver-, breast-, testicular germ cell-, thyroid-, colorectal cancer, endometriosis, glioblastoma, CLL, melanoma, chondrosarcoma and osteosarcoma</w:t>
            </w:r>
            <w:r w:rsidRPr="005E09DC">
              <w:rPr>
                <w:rFonts w:ascii="Times New Roman" w:eastAsia="SimSun" w:hAnsi="Times New Roman" w:cs="Lucida Sans"/>
                <w:color w:val="000000"/>
                <w:kern w:val="2"/>
                <w:sz w:val="20"/>
                <w:szCs w:val="20"/>
                <w:lang w:eastAsia="zh-CN" w:bidi="hi-IN"/>
              </w:rPr>
              <w:t>; osteoarthritis; COPD; autophagy; angiogenesis; HCV infection; inflammation</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2/iub.1433","ISSN":"15216551","PMID":"26399456","abstract":"MicroRNA-199a/b-3p is downregulated in several types of aggressive cancer, and its decrement significantly correlates with poor survival. Here, we aim to investigate the biological function of miR-199a/b-3p and its regulation of target genes in breast cancer cells with highly metastatic potential. In addition, we found that miR-199a/b-3p expression was much lower in MDA-MB-231, CAL120, and HCC1395 breast cancer cells with highly metastatic potential. Functional assays showed that restored miR-199a/b-3p expression inhibited MDA-MB-231 cell growth, cell-cycle progression, migration, and invasion. In addition, we experimentally demonstrated that PAK4 was the direct target of miR-199a/b-3p, hypo-expression of PAK4 suppressed proliferation, migration and invasion of MDA-MB-231 cells, and overexpression of PAK4 significantly rescued the inhibitory effect of miR-199a/b-3p on MDA-MB-231 cell growth, migration, and invasion. Further, we also observed that miR-199a/b-3p could inactivate the PAK4/MEK/ERK signaling pathway. Thus, miR-199a/b-3p functions as a tumor suppressor and has an important role in breast cancer metastasis through PAK4/MEK/ERK signaling pathway.","author":[{"dropping-particle":"","family":"Li","given":"Shou Qing","non-dropping-particle":"","parse-names":false,"suffix":""},{"dropping-particle":"","family":"Wang","given":"Zi Hang","non-dropping-particle":"","parse-names":false,"suffix":""},{"dropping-particle":"","family":"Mi","given":"Xu Guang","non-dropping-particle":"","parse-names":false,"suffix":""},{"dropping-particle":"","family":"Liu","given":"Lei","non-dropping-particle":"","parse-names":false,"suffix":""},{"dropping-particle":"","family":"Tan","given":"Yan","non-dropping-particle":"","parse-names":false,"suffix":""}],"container-title":"IUBMB Life","id":"ITEM-1","issued":{"date-parts":[["2015"]]},"title":"MiR-199a/b-3p suppresses migration and invasion of breast cancer cells by downregulating PAK4/MEK/ERK signaling pathway","type":"article-journal"},"uris":["http://www.mendeley.com/documents/?uuid=1e3b7a49-318c-4977-83e2-3d0b0384d5c0"]}],"mendeley":{"formattedCitation":"(Li et al. 2015)","plainTextFormattedCitation":"(Li et al. 2015)","previouslyFormattedCitation":"(Li et al. 2015)"},"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Li et al. 2015)</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223-3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Ovarian-, gastric-, colorectal-, prostate-, pancreas-, lung-, liver cancer, CLL,</w:t>
            </w:r>
            <w:r w:rsidRPr="005E09DC">
              <w:rPr>
                <w:rFonts w:ascii="Times New Roman" w:eastAsia="SimSun" w:hAnsi="Times New Roman" w:cs="Lucida Sans"/>
                <w:color w:val="000000"/>
                <w:kern w:val="2"/>
                <w:sz w:val="20"/>
                <w:szCs w:val="20"/>
                <w:lang w:eastAsia="zh-CN" w:bidi="hi-IN"/>
              </w:rPr>
              <w:t xml:space="preserve"> AML, ALL, glioblastoma and osteosarcoma; metastasis formation graft rejection; inflammation; osteoarthritis; lipid metabolism; obesity; rheumatoid arthritis; psoriasis; cardiovascular disease; diabetes; COPD; Alzheimer's disease </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80/15476286.2015.1056975","ISSN":"15558584","PMID":"26176991","abstract":"Melanoma cells release different types of extracellular vesicles (EVs) into the extracellular milieu that are involved with communication and signaling in the tumor microenvironment. Subsets of EVs include exosomes, microvesicles, and apoptotic bodies that carry protein and genetic (RNA) cargos. To define the contribution of the RNA cargo of melanoma cell derived EVs we performed small RNA sequencing to identify different small RNAs in the EV subsets. Using validated centrifugation protocols, we separated these EV subsets released by the melanoma cell line MML-1, and performed RNA sequencing with the Ion Torrent platform. Various, but different, non-coding RNAs were detected in the EV subsets, including microRNA, mitochondrial associated tRNA, small nucleolar RNA, small nuclear RNA, Ro associated Y-RNA, vault RNA and Y-RNA. We identified in total 1041 miRNAs in cells and EV subsets. Hierarchical clustering showed enrichment of specific miRNAs in exosomes, including hsa-miR-214-3p, hsa-miR-199a-3p and hsa-miR-155-5p, all being associated with melanoma progression. Comparison of exosomal miRNAs with miRNAs in clinical melanoma samples indicate that multiple miRNAs in exosomes also are expressed specifically in melanoma tissues, but not in benign naevi. This study shows for the first time the presence of distinct small RNAs in subsets of EVs released by melanoma cells, with significant similarities to clinical melanoma tissue, and provides unique insights into the contribution of EV associated extracellular RNA in cancer.","author":[{"dropping-particle":"","family":"Lunavat","given":"Taral R.","non-dropping-particle":"","parse-names":false,"suffix":""},{"dropping-particle":"","family":"Cheng","given":"Lesley","non-dropping-particle":"","parse-names":false,"suffix":""},{"dropping-particle":"","family":"Kim","given":"Dae Kyum","non-dropping-particle":"","parse-names":false,"suffix":""},{"dropping-particle":"","family":"Bhadury","given":"Joydeep","non-dropping-particle":"","parse-names":false,"suffix":""},{"dropping-particle":"","family":"Jang","given":"Su Chul","non-dropping-particle":"","parse-names":false,"suffix":""},{"dropping-particle":"","family":"Lässer","given":"Cecilia","non-dropping-particle":"","parse-names":false,"suffix":""},{"dropping-particle":"","family":"Sharples","given":"Robyn A.","non-dropping-particle":"","parse-names":false,"suffix":""},{"dropping-particle":"","family":"López","given":"Marcela Dávila","non-dropping-particle":"","parse-names":false,"suffix":""},{"dropping-particle":"","family":"Nilsson","given":"Jonas","non-dropping-particle":"","parse-names":false,"suffix":""},{"dropping-particle":"","family":"Gho","given":"Yong Song","non-dropping-particle":"","parse-names":false,"suffix":""},{"dropping-particle":"","family":"Hill","given":"Andrew F.","non-dropping-particle":"","parse-names":false,"suffix":""},{"dropping-particle":"","family":"Lötvall","given":"Jan","non-dropping-particle":"","parse-names":false,"suffix":""}],"container-title":"RNA Biology","id":"ITEM-1","issued":{"date-parts":[["2015"]]},"title":"Small RNA deep sequencing discriminates subsets of extracellular vesicles released by melanoma cells – Evidence of unique microRNA cargos","type":"article-journal"},"uris":["http://www.mendeley.com/documents/?uuid=8519390d-ff62-4e8b-b1d4-e69e763542bb"]}],"mendeley":{"formattedCitation":"(Lunavat et al. 2015)","plainTextFormattedCitation":"(Lunavat et al. 2015)","previouslyFormattedCitation":"(Lunavat et al. 2015)"},"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Lunavat et al. 2015)</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53/j.gastro.2008.04.003","ISSN":"00165085","PMID":"18555017","abstract":"Background &amp; Aims: Recent studies have emphasized causative links between microRNA (miRNA) deregulations and cancer development. In hepatocellular carcinoma (HCC), information on differentially expressed miRNA remained largely undefined. Methods: Array-based miRNA profiling was performed on HCC cells that were derived from chronic carriers of hepatitis B virus (HBV) and hepatitis C virus (HCV), and nonviral-associated patients. Specific microRNA (miR)-223 and miR-222 deregulations were verified in an independent series of tumors. The functional effect of miR-223 was examined further. An integrative analysis of messenger RNA (mRNA) array with in silico predictions defined potential downstream targets of miR-223. A luciferase reporter assay was conducted to confirm target association. Results: Distinct up-regulations of miR-222, miR-221, and miR-31, and down-re</w:instrText>
            </w:r>
            <w:r w:rsidRPr="005E09DC">
              <w:rPr>
                <w:rFonts w:ascii="Times New Roman" w:eastAsia="SimSun" w:hAnsi="Times New Roman" w:cs="Lucida Sans" w:hint="eastAsia"/>
                <w:kern w:val="2"/>
                <w:sz w:val="20"/>
                <w:szCs w:val="20"/>
                <w:lang w:eastAsia="zh-CN" w:bidi="hi-IN"/>
              </w:rPr>
              <w:instrText xml:space="preserve">gulations of miR-223, miR-126, and miR-122a were identified. Further investigations suggested the highly deregulated miR-223 and miR-222 could unequivocally distinguish HCC from adjacent nontumoral liver, irrespective of viral associations (P </w:instrText>
            </w:r>
            <w:r w:rsidRPr="005E09DC">
              <w:rPr>
                <w:rFonts w:ascii="Times New Roman" w:eastAsia="SimSun" w:hAnsi="Times New Roman" w:cs="Lucida Sans" w:hint="eastAsia"/>
                <w:kern w:val="2"/>
                <w:sz w:val="20"/>
                <w:szCs w:val="20"/>
                <w:lang w:eastAsia="zh-CN" w:bidi="hi-IN"/>
              </w:rPr>
              <w:instrText>≤</w:instrText>
            </w:r>
            <w:r w:rsidRPr="005E09DC">
              <w:rPr>
                <w:rFonts w:ascii="Times New Roman" w:eastAsia="SimSun" w:hAnsi="Times New Roman" w:cs="Lucida Sans" w:hint="eastAsia"/>
                <w:kern w:val="2"/>
                <w:sz w:val="20"/>
                <w:szCs w:val="20"/>
                <w:lang w:eastAsia="zh-CN" w:bidi="hi-IN"/>
              </w:rPr>
              <w:instrText xml:space="preserve"> .0002). Re</w:instrText>
            </w:r>
            <w:r w:rsidRPr="005E09DC">
              <w:rPr>
                <w:rFonts w:ascii="Times New Roman" w:eastAsia="SimSun" w:hAnsi="Times New Roman" w:cs="Lucida Sans"/>
                <w:kern w:val="2"/>
                <w:sz w:val="20"/>
                <w:szCs w:val="20"/>
                <w:lang w:eastAsia="zh-CN" w:bidi="hi-IN"/>
              </w:rPr>
              <w:instrText>-expression of miR-223 in HBV, HCV, and non-HBV non-HCV-related HCC cell lines revealed a consistent inhibitory effect on cell viability (P &lt; .01). Integrative analysis further implicated Stathmin 1 (STMN1) as a downstream target of miR-223. A strong inverse relationship between STMN1 mRNA and miR-223 expressions was shown (P = .006). A substantial reduction in STMN1 protein was further demonstrated upon restoration of miR-223 expression in HCC cell lines. We further showed that miR-223 readily could suppress the luciferase activity in reporter construct containing the STMN1 3' untranslated region (P = .02). Conclusions: Our study revealed specific miRNA differential expressions in HCC and underscores the potential importance of miR-223 down-regulations in the development of HCC. © 2008 AGA Institute.","author":[{"dropping-particle":"","family":"Wong","given":"Queenie W.L.","non-dropping-particle":"","parse-names":false,"suffix":""},{"dropping-particle":"","family":"Lung","given":"Raymond W.M.","non-dropping-particle":"","parse-names":false,"suffix":""},{"dropping-particle":"","family":"Law","given":"Priscilla T.Y.","non-dropping-particle":"","parse-names":false,"suffix":""},{"dropping-particle":"","family":"Lai","given":"Paul B.S.","non-dropping-particle":"","parse-names":false,"suffix":""},{"dropping-particle":"","family":"Chan","given":"Kathy Y.Y.","non-dropping-particle":"","parse-names":false,"suffix":""},{"dropping-particle":"","family":"To","given":"Ka Fai","non-dropping-particle":"","parse-names":false,"suffix":""},{"dropping-particle":"","family":"Wong","given":"Nathalie","non-dropping-particle":"","parse-names":false,"suffix":""}],"container-title":"Gastroenterology","id":"ITEM-1","issued":{"date-parts":[["2008"]]},"title":"MicroRNA-223 Is Commonly Repressed in Hepatocellular Carcinoma and Potentiates Expression of Stathmin1","type":"article-journal"},"uris":["http://www.mendeley.com/documents/?uuid=67ac12fd-615f-4d4a-9be2-ef33de2f3e9a"]}],"mendeley":{"formattedCitation":"(Wong et al. 2008)","plainTextFormattedCitation":"(Wong et al. 2008)","previouslyFormattedCitation":"(Wong et al. 2008)"},"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Wong et al. 2008)</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36/annrheumdis-2012-202815","ISSN":"14682060","PMID":"23897768","abstract":"Background: Identification of parameters for early diagnosis and treatment response would be beneficial for patients with early rheumatoid arthritis (ERA) to prevent ongoing joint damage. miRNAs have features of potential biomarkers, and an altered expression of miRNAs was shown in established rheumatoid arthritis (RA).","author":[{"dropping-particle":"","family":"Filková","given":"Mária","non-dropping-particle":"","parse-names":false,"suffix":""},{"dropping-particle":"","family":"Aradi","given":"Borbala","non-dropping-particle":"","parse-names":false,"suffix":""},{"dropping-particle":"","family":"Šenolt","given":"Ladislav","non-dropping-particle":"","parse-names":false,"suffix":""},{"dropping-particle":"","family":"Ospelt","given":"Caroline","non-dropping-particle":"","parse-names":false,"suffix":""},{"dropping-particle":"","family":"Vettori","given":"Serena","non-dropping-particle":"","parse-names":false,"suffix":""},{"dropping-particle":"","family":"Mann","given":"Heřman","non-dropping-particle":"","parse-names":false,"suffix":""},{"dropping-particle":"","family":"Filer","given":"Andrew","non-dropping-particle":"","parse-names":false,"suffix":""},{"dropping-particle":"","family":"Raza","given":"Karim","non-dropping-particle":"","parse-names":false,"suffix":""},{"dropping-particle":"","family":"Buckley","given":"Christopher D.","non-dropping-particle":"","parse-names":false,"suffix":""},{"dropping-particle":"","family":"Snow","given":"Martyn","non-dropping-particle":"","parse-names":false,"suffix":""},{"dropping-particle":"","family":"Vencovský","given":"Jiří","non-dropping-particle":"","parse-names":false,"suffix":""},{"dropping-particle":"","family":"Pavelka","given":"Karel","non-dropping-particle":"","parse-names":false,"suffix":""},{"dropping-particle":"","family":"Michel","given":"Beat A.","non-dropping-particle":"","parse-names":false,"suffix":""},{"dropping-particle":"","family":"Gay","given":"Renate E.","non-dropping-particle":"","parse-names":false,"suffix":""},{"dropping-particle":"","family":"Gay","given":"Steffen","non-dropping-particle":"","parse-names":false,"suffix":""},{"dropping-particle":"","family":"Jüngel","given":"Astrid","non-dropping-particle":"","parse-names":false,"suffix":""}],"container-title":"Annals of the Rheumatic Diseases","id":"ITEM-1","issued":{"date-parts":[["2014"]]},"title":"Association of circulating miR-223 and miR-16 with disease activity in patients with early rheumatoid arthritis","type":"article-journal"},"uris":["http://www.mendeley.com/documents/?uuid=0413c146-7d15-46c2-9420-b7815a1fd33b"]}],"mendeley":{"formattedCitation":"(Filková et al. 2014)","plainTextFormattedCitation":"(Filková et al. 2014)","previouslyFormattedCitation":"(Filková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Filková et al. 2014)</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v</w:t>
            </w:r>
          </w:p>
        </w:tc>
        <w:bookmarkStart w:id="0" w:name="_GoBack"/>
        <w:bookmarkEnd w:id="0"/>
      </w:tr>
      <w:tr w:rsidR="005E09DC" w:rsidRPr="005E09DC" w:rsidTr="005D4B4D">
        <w:trPr>
          <w:trHeight w:val="776"/>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23a-3p</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Gastric-, colorectal-, esophageal-, liver-, renal-, breast-, prostate-, pancreas-, lung-, laryngeal-, lung cancer, CML, AML, Burkitt lymhoma, melanoma, osteosarcoma and endometriosis</w:t>
            </w:r>
            <w:r w:rsidRPr="005E09DC">
              <w:rPr>
                <w:rFonts w:ascii="Times New Roman" w:eastAsia="SimSun" w:hAnsi="Times New Roman" w:cs="Lucida Sans"/>
                <w:color w:val="000000"/>
                <w:kern w:val="2"/>
                <w:sz w:val="20"/>
                <w:szCs w:val="20"/>
                <w:lang w:eastAsia="zh-CN" w:bidi="hi-IN"/>
              </w:rPr>
              <w:t>; retinal degeneration; UV damage; apoptosis induction; autophagy; progeria; osteoarthritis; obesity</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93/carcin/bgt274","ISSN":"01433334","PMID":"23929433","abstract":"Fas signaling has been shown to induce the epithelial-mesenchymal transition (EMT) to promote gastrointestinal (GI) cancer metastasis, but the involvement of microRNA in this mechanism remains unknown. We found that Fas ligand (FasL) treatment inhibited E-cadherin expression and promoted cell invasion by upregulation of miR-23a, but overexpression of the miR-23a inhibitor could partially block this activity. FasL-induced extracellular signal-regulated kinase/mitogen-activated protein kinase signaling activated the activator protein 1 (AP-1) complex and repressed glycogen synthase kinase-3β activity, which contributed to nuclear translocation of AP-1 and nuclear factor of activated T cells (NFAT4). Nuclear accumulation and interaction of AP-1 and NFAT4 and subsequent binding to the miR-23a promoter led to increased miR-23a expression. Inhibition of Fas signaling by downregulation of the Fas receptor led to a decrease in miR-23a expression and cell invasion ability in vivo and in vitro, as well as an increase in E-cadherin. Evaluation of human GI precancerous and cancer specimens showed that the expression of FasL and miR-23a increased, whereas the expression of E-cadherin decreased during GI cancer progression. A significant correlation was noted between any two of these three molecules. An EMT phenotype was shown to correlate with an advanced cancer stage and worse prognosis. Taken together, our results show that miR-23a participates in the mechanism of the FasL-induced EMT process and may serve as a potential therapeutic target for cancer metastasis. © The Author 2013. Published by Oxford University Press. All rights reserved.","author":[{"dropping-particle":"","family":"Zheng","given":"Haoxuan","non-dropping-particle":"","parse-names":false,"suffix":""},{"dropping-particle":"","family":"Li","given":"Wenjing","non-dropping-particle":"","parse-names":false,"suffix":""},{"dropping-particle":"","family":"Wang","given":"Yadong","non-dropping-particle":"","parse-names":false,"suffix":""},{"dropping-particle":"","family":"Xie","given":"Tingting","non-dropping-particle":"","parse-names":false,"suffix":""},{"dropping-particle":"","family":"Cai","given":"Yidong","non-dropping-particle":"","parse-names":false,"suffix":""},{"dropping-particle":"","family":"Wang","given":"Zhiqing","non-dropping-particle":"","parse-names":false,"suffix":""},{"dropping-particle":"","family":"Jiang","given":"Bo","non-dropping-particle":"","parse-names":false,"suffix":""}],"container-title":"Carcinogenesis","id":"ITEM-1","issued":{"date-parts":[["2014"]]},"title":"miR-23a inhibits E-cadherin expression and is regulated by AP-1 and NFAT4 complex during Fas-induced EMT in gastrointestinal cancer","type":"article-journal"},"uris":["http://www.mendeley.com/documents/?uuid=be62dc58-ca6b-41d8-853a-9f44ea50f837"]}],"mendeley":{"formattedCitation":"(Zheng et al. 2014)","plainTextFormattedCitation":"(Zheng et al. 2014)","previouslyFormattedCitation":"(Zheng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Zheng et al. 2014)</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7/s12032-014-0919-2","ISSN":"1559131X","PMID":"24659264","abstract":"It has been demonstrated that aberrant expression of microRNAs (miRNAs) is strongly associated with carcinogenesis. Recently, specific miRNAs may serve as potential biomarkers for the diagnosis and prognosis of various types of tumor. MiR-23a is known to play important role in the development of cancers and deregulated in various hematological malignancies. The aim of the present study is to explore miR-23a as potential diagnostic and/or prognostic marker of diffuse large B-cell lymphoma (DLBCL). We compared the expression level of miR-23a in DLBCL patients (n = 104) and reactive lymph nodes as controls (n = 28) from formalin-fixed, paraffin-embedded tissues using quantitative reverse transcription-polymerase chain reaction. The expression level of miR-23a was significantly higher in DLBCL patients than in controls (P = 0.001). No significant association was observed between the miR-23a expression level and clinical features such as age, gender, Ann Arbor stage, performance status, lactate dehydrogenase, extranodal sites and International Prognostic Index score (IPI). Kaplan-Meier analysis showed that higher expression level of miR-23a was significantly associated with a poor overall survival (OS) in DLBCL patients (log-rank test, P = 0.029), and multivariable Cox regression revealed the expression of miR-23a (adjusted P = 0.034) and IPI (adjusted P = 0.021) was independently associated with OS. To our knowledge, we provide here the first evidence that miR-23a may represent a diagnostic and prognostic marker for DLBCL. DLBCL patients with a high expression level of miR-23a had a shorter OS than patients with a lower expression level. Further investigation of the changes may be of prognostic significance in clinical practice. © 2014 Springer Science+Business Media New York.","author":[{"dropping-particle":"","family":"Wang","given":"Wan Ling","non-dropping-particle":"","parse-names":false,"suffix":""},{"dropping-particle":"","family":"Yang","given":"Cui","non-dropping-particle":"","parse-names":false,"suffix":""},{"dropping-particle":"","family":"Han","given":"Xiao Lin","non-dropping-particle":"","parse-names":false,"suffix":""},{"dropping-particle":"","family":"Wang","given":"Ran","non-dropping-particle":"","parse-names":false,"suffix":""},{"dropping-particle":"","family":"Huang","given":"Yan","non-dropping-particle":"","parse-names":false,"suffix":""},{"dropping-particle":"","family":"Zi","given":"You Mei","non-dropping-particle":"","parse-names":false,"suffix":""},{"dropping-particle":"","family":"Li","given":"Jing Dong","non-dropping-particle":"","parse-names":false,"suffix":""}],"container-title":"Medical Oncology","id":"ITEM-1","issued":{"date-parts":[["2014"]]},"title":"MicroRNA-23a expression in paraffin-embedded specimen correlates with overall survival of diffuse large B-cell lymphoma","type":"article-journal"},"uris":["http://www.mendeley.com/documents/?uuid=60062102-d2f7-47d3-ac03-789f04f87829"]}],"mendeley":{"formattedCitation":"(Wang et al. 2014)","plainTextFormattedCitation":"(Wang et al. 2014)","previouslyFormattedCitation":"(Wang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Wang et al. 2014)</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7/s00592-014-0617-8","ISSN":"14325233","PMID":"24981880","abstract":"MicroRNAs (miRNAs) play a crucial role in the pathogenesis of type 2 diabetes (T2D); they regulate several metabolic pathways including insulin secretion, glucose homeostasis, so their potential as biomarkers of diagnosis and prognosis has became increasingly appreciated. In this study, we explore serum miRNA profiles in T2D patients. A total of ten candidate miRNAs were identified by Solexa sequencing scanning and followed by a stem-loop quantitative reverse transcription PCR (qRT-PCR) to assess these candidate serum miRNAs. The results of qRT-PCR assessment revealed low serum levels of miR-23a, let-7i, miR-486, miR-96, miR-186, miR-191, miR-192, and miR-146a in T2D. Except for significantly lower in T2D and pre-diabetes patients compared with normal glucose tolerance (NGT) controls (P = 2.87E−05 and P = 3.75E−02), the levels of miR-23a demonstrated also significant decline in T2D patients compared with pre-diabetes patients (P = 1.06E−02). This marker yielded an AUC of 0.835 (95 % CI 0.717–0.954). At a cutoff value of 1.645, the sensitivity was 79.2 % and the specificity was 75.0 % in discriminating T2D patients from NGT normal controls. These results revealed that serum miR-23a was a valuable biomarker for early detection of T2D and pre-diabetes with NGT.","author":[{"dropping-particle":"","family":"Yang","given":"Zhangping","non-dropping-particle":"","parse-names":false,"suffix":""},{"dropping-particle":"","family":"Chen","given":"Haimin","non-dropping-particle":"","parse-names":false,"suffix":""},{"dropping-particle":"","family":"Si","given":"Hongqiang","non-dropping-particle":"","parse-names":false,"suffix":""},{"dropping-particle":"","family":"Li","given":"Xuan","non-dropping-particle":"","parse-names":false,"suffix":""},{"dropping-particle":"","family":"Ding","given":"Xianfeng","non-dropping-particle":"","parse-names":false,"suffix":""},{"dropping-particle":"","family":"Sheng","given":"Qing","non-dropping-particle":"","parse-names":false,"suffix":""},{"dropping-particle":"","family":"Chen","given":"Ping","non-dropping-particle":"","parse-names":false,"suffix":""},{"dropping-particle":"","family":"Zhang","given":"Hongqiang","non-dropping-particle":"","parse-names":false,"suffix":""}],"container-title":"Acta Diabetologica","id":"ITEM-1","issued":{"date-parts":[["2014"]]},"title":"Serum miR-23a, a potential biomarker for diagnosis of pre-diabetes and type 2 diabetes","type":"article-journal"},"uris":["http://www.mendeley.com/documents/?uuid=8573892f-4c41-41eb-80c3-89fabfd89436"]}],"mendeley":{"formattedCitation":"(Yang et al. 2014)","plainTextFormattedCitation":"(Yang et al. 2014)","previouslyFormattedCitation":"(Yang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Yang et al. 2014)</w:t>
            </w:r>
            <w:r w:rsidRPr="005E09DC">
              <w:rPr>
                <w:rFonts w:ascii="Times New Roman" w:eastAsia="SimSun" w:hAnsi="Times New Roman" w:cs="Lucida Sans"/>
                <w:kern w:val="2"/>
                <w:sz w:val="20"/>
                <w:szCs w:val="20"/>
                <w:lang w:eastAsia="zh-CN" w:bidi="hi-IN"/>
              </w:rPr>
              <w:fldChar w:fldCharType="end"/>
            </w:r>
          </w:p>
        </w:tc>
      </w:tr>
      <w:tr w:rsidR="005E09DC" w:rsidRPr="005E09DC" w:rsidTr="005D4B4D">
        <w:trPr>
          <w:trHeight w:val="690"/>
        </w:trPr>
        <w:tc>
          <w:tcPr>
            <w:tcW w:w="1835" w:type="dxa"/>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color w:val="000000"/>
                <w:kern w:val="2"/>
                <w:sz w:val="20"/>
                <w:szCs w:val="20"/>
                <w:lang w:eastAsia="zh-CN" w:bidi="hi-IN"/>
              </w:rPr>
              <w:t>hsa-miR-451a</w:t>
            </w:r>
          </w:p>
        </w:tc>
        <w:tc>
          <w:tcPr>
            <w:tcW w:w="0" w:type="auto"/>
            <w:tcBorders>
              <w:left w:val="single" w:sz="2" w:space="0" w:color="000000"/>
              <w:bottom w:val="single" w:sz="2" w:space="0" w:color="000000"/>
            </w:tcBorders>
          </w:tcPr>
          <w:p w:rsidR="005E09DC" w:rsidRPr="005E09DC" w:rsidRDefault="005E09DC" w:rsidP="005E09DC">
            <w:pPr>
              <w:suppressLineNumbers/>
              <w:suppressAutoHyphens/>
              <w:spacing w:after="0" w:line="240" w:lineRule="auto"/>
              <w:rPr>
                <w:rFonts w:ascii="Liberation Serif" w:eastAsia="SimSun" w:hAnsi="Liberation Serif" w:cs="Lucida Sans" w:hint="eastAsia"/>
                <w:kern w:val="2"/>
                <w:sz w:val="20"/>
                <w:szCs w:val="20"/>
                <w:lang w:eastAsia="zh-CN" w:bidi="hi-IN"/>
              </w:rPr>
            </w:pPr>
            <w:r w:rsidRPr="005E09DC">
              <w:rPr>
                <w:rFonts w:ascii="Times New Roman" w:eastAsia="SimSun" w:hAnsi="Times New Roman" w:cs="Lucida Sans"/>
                <w:kern w:val="2"/>
                <w:sz w:val="20"/>
                <w:szCs w:val="20"/>
                <w:lang w:eastAsia="zh-CN" w:bidi="hi-IN"/>
              </w:rPr>
              <w:t xml:space="preserve">Lung-, colorectal-, breast-, skin-, bladder-, gastric-, renal-, esophageal-, thyroid-, liver cancer, </w:t>
            </w:r>
            <w:proofErr w:type="gramStart"/>
            <w:r w:rsidRPr="005E09DC">
              <w:rPr>
                <w:rFonts w:ascii="Times New Roman" w:eastAsia="SimSun" w:hAnsi="Times New Roman" w:cs="Lucida Sans"/>
                <w:kern w:val="2"/>
                <w:sz w:val="20"/>
                <w:szCs w:val="20"/>
                <w:lang w:eastAsia="zh-CN" w:bidi="hi-IN"/>
              </w:rPr>
              <w:t>T-ALL ,</w:t>
            </w:r>
            <w:proofErr w:type="gramEnd"/>
            <w:r w:rsidRPr="005E09DC">
              <w:rPr>
                <w:rFonts w:ascii="Times New Roman" w:eastAsia="SimSun" w:hAnsi="Times New Roman" w:cs="Lucida Sans"/>
                <w:kern w:val="2"/>
                <w:sz w:val="20"/>
                <w:szCs w:val="20"/>
                <w:lang w:eastAsia="zh-CN" w:bidi="hi-IN"/>
              </w:rPr>
              <w:t xml:space="preserve"> AML, CML, multiple myeloma, endometriosis</w:t>
            </w:r>
            <w:r w:rsidRPr="005E09DC">
              <w:rPr>
                <w:rFonts w:ascii="Times New Roman" w:eastAsia="SimSun" w:hAnsi="Times New Roman" w:cs="Lucida Sans"/>
                <w:color w:val="000000"/>
                <w:kern w:val="2"/>
                <w:sz w:val="20"/>
                <w:szCs w:val="20"/>
                <w:lang w:eastAsia="zh-CN" w:bidi="hi-IN"/>
              </w:rPr>
              <w:t xml:space="preserve">, </w:t>
            </w:r>
            <w:r w:rsidRPr="005E09DC">
              <w:rPr>
                <w:rFonts w:ascii="Times New Roman" w:eastAsia="SimSun" w:hAnsi="Times New Roman" w:cs="Lucida Sans"/>
                <w:kern w:val="2"/>
                <w:sz w:val="20"/>
                <w:szCs w:val="20"/>
                <w:lang w:eastAsia="zh-CN" w:bidi="hi-IN"/>
              </w:rPr>
              <w:t>prolactinoma, osteosarcoma and glioblastoma</w:t>
            </w:r>
            <w:r w:rsidRPr="005E09DC">
              <w:rPr>
                <w:rFonts w:ascii="Times New Roman" w:eastAsia="SimSun" w:hAnsi="Times New Roman" w:cs="Lucida Sans"/>
                <w:color w:val="000000"/>
                <w:kern w:val="2"/>
                <w:sz w:val="20"/>
                <w:szCs w:val="20"/>
                <w:lang w:eastAsia="zh-CN" w:bidi="hi-IN"/>
              </w:rPr>
              <w:t>; drug transporters; cell cycle; metastasis formation; angiogenesis; rheumatoid arthritis; cardiomyopathy</w:t>
            </w:r>
          </w:p>
        </w:tc>
        <w:tc>
          <w:tcPr>
            <w:tcW w:w="2627" w:type="dxa"/>
            <w:tcBorders>
              <w:left w:val="single" w:sz="2" w:space="0" w:color="000000"/>
              <w:bottom w:val="single" w:sz="2" w:space="0" w:color="000000"/>
              <w:right w:val="single" w:sz="2" w:space="0" w:color="000000"/>
            </w:tcBorders>
          </w:tcPr>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16/j.leukres.2011.03.029","ISSN":"01452126","PMID":"21511335","abstract":"Chronic myeloid leukemia (CML) is caused by constituve activity of BCR-ABL tyrosine kinase. Despite of high efficiency of imatinib, selective BCR-ABL inhibitor, about 30% of patients develop resistance. Novel markers and targets for therapy are thus necessary. MicroRNAs are small intereference RNAs whose role in physiological and malignant hematopoiesis has been shown. This study is focused on miR-451 in CML. Following our observation of miR-451 downregulation in CML, we further show its relation to BCR-ABL activity. Our data together with current literature indicate a more complex relationship of miR-451 and BCR-ABL in CML. © 2011 Elsevier Ltd.","author":[{"dropping-particle":"","family":"Lopotová","given":"Tereza","non-dropping-particle":"","parse-names":false,"suffix":""},{"dropping-particle":"","family":"Žáčková","given":"Markéta","non-dropping-particle":"","parse-names":false,"suffix":""},{"dropping-particle":"","family":"Klamová","given":"Hana","non-dropping-particle":"","parse-names":false,"suffix":""},{"dropping-particle":"","family":"Moravcová","given":"Jana","non-dropping-particle":"","parse-names":false,"suffix":""}],"container-title":"Leukemia Research","id":"ITEM-1","issued":{"date-parts":[["2011"]]},"title":"MicroRNA-451 in chronic myeloid leukemia: MiR-451-BCR-ABL regulatory loop?","type":"article-journal"},"uris":["http://www.mendeley.com/documents/?uuid=2ea10e74-d8f1-445e-814c-b17917d36da6"]}],"mendeley":{"formattedCitation":"(Lopotová et al. 2011)","plainTextFormattedCitation":"(Lopotová et al. 2011)","previouslyFormattedCitation":"(Lopotová et al. 2011)"},"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Lopotová et al. 2011)</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007/s13402-015-0247-3","ISSN":"22113436","PMID":"26458815","abstract":"Background: Gastric cancer (GC) is a deadly malignancy worldwide. In the past, it has been shown that cellular signaling pathway alterations play a crucial role in the development of GC. In particular, deregulation of the PI3K/AKT/mTOR pathway seems to affect multiple GC functions including growth, proliferation, metabolism, motility and angiogenesis. Targeting alterations in this pathway by microRNAs (miRNAs) represents a potential therapeutic strategy, especially in inhibitor-resistant tumors. The objective of this study was to evaluate the expression of 3 pre-selected miRNAs, miR-101-2, miR-125b-2 and miR-451a, in a series of primary GC tissues and matched non-GC tissues and in several GC-derived cell lines, and to subsequently evaluate the functional role of these miRNAs. Methods: Twenty-five primary GC samples, 25 matched non-GC samples and 3 GC-derived cell lines, i.e., AGS, MKN28 and MKN45, were included in this study. miRNA and target gene expression levels were assessed by quantitative RT-PCR and western blotting, respectively. Subsequently, cell viability, clone formation, cell death, migration and invasion assays were performed on AGS cells. Results: miR-101-2, miR-125b-2 and miR-451a were found to be down-regulated in the primary GC tissues and the GC-derived cell lines tested. MiRNA mimic transfections significantly reduced cell viability and colony formation, increased cell death and reduced cell migration and invasion in AGS cells. We also found that exogenous expression of miR-101-2, miR-125b-2 and miR-451a decreased the expression of their putative targets MTOR, PIK3CB and TSC1, respectively. Conclusions: Our expression analyses and in vitro functional assays suggest that miR-101-2, miR-125b-2 and miR-451a act as potential tumor suppressors in primary GCs as well as in GC-derived AGS cells.","author":[{"dropping-particle":"","family":"Riquelme","given":"Ismael","non-dropping-particle":"","parse-names":false,"suffix":""},{"dropping-particle":"","family":"Tapia","given":"Oscar","non-dropping-particle":"","parse-names":false,"suffix":""},{"dropping-particle":"","family":"Leal","given":"Pamela","non-dropping-particle":"","parse-names":false,"suffix":""},{"dropping-particle":"","family":"Sandoval","given":"Alejandra","non-dropping-particle":"","parse-names":false,"suffix":""},{"dropping-particle":"","family":"Varga","given":"Matthew G.","non-dropping-particle":"","parse-names":false,"suffix":""},{"dropping-particle":"","family":"Letelier","given":"Pablo","non-dropping-particle":"","parse-names":false,"suffix":""},{"dropping-particle":"","family":"Buchegger","given":"Kurt","non-dropping-particle":"","parse-names":false,"suffix":""},{"dropping-particle":"","family":"Bizama","given":"Carolina","non-dropping-particle":"","parse-names":false,"suffix":""},{"dropping-particle":"","family":"Espinoza","given":"Jaime A.","non-dropping-particle":"","parse-names":false,"suffix":""},{"dropping-particle":"","family":"Peek","given":"Richard M.","non-dropping-particle":"","parse-names":false,"suffix":""},{"dropping-particle":"","family":"Araya","given":"Juan Carlos","non-dropping-particle":"","parse-names":false,"suffix":""},{"dropping-particle":"","family":"Roa","given":"Juan Carlos","non-dropping-particle":"","parse-names":false,"suffix":""}],"container-title":"Cellular Oncology","id":"ITEM-1","issued":{"date-parts":[["2016"]]},"title":"miR-101-2, miR-125b-2 and miR-451a act as potential tumor suppressors in gastric cancer through regulation of the PI3K/AKT/mTOR pathway","type":"article-journal"},"uris":["http://www.mendeley.com/documents/?uuid=83c0f89a-3ee0-491e-9d5c-25454e88558e"]}],"mendeley":{"formattedCitation":"(Riquelme et al. 2016)","plainTextFormattedCitation":"(Riquelme et al. 2016)","previouslyFormattedCitation":"(Riquelme et al. 2016)"},"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Riquelme et al. 2016)</w:t>
            </w:r>
            <w:r w:rsidRPr="005E09DC">
              <w:rPr>
                <w:rFonts w:ascii="Times New Roman" w:eastAsia="SimSun" w:hAnsi="Times New Roman" w:cs="Lucida Sans"/>
                <w:kern w:val="2"/>
                <w:sz w:val="20"/>
                <w:szCs w:val="20"/>
                <w:lang w:eastAsia="zh-CN" w:bidi="hi-IN"/>
              </w:rPr>
              <w:fldChar w:fldCharType="end"/>
            </w:r>
            <w:r w:rsidRPr="005E09DC">
              <w:rPr>
                <w:rFonts w:ascii="Times New Roman" w:eastAsia="SimSun" w:hAnsi="Times New Roman" w:cs="Lucida Sans"/>
                <w:kern w:val="2"/>
                <w:sz w:val="20"/>
                <w:szCs w:val="20"/>
                <w:lang w:eastAsia="zh-CN" w:bidi="hi-IN"/>
              </w:rPr>
              <w:t>;</w:t>
            </w:r>
          </w:p>
          <w:p w:rsidR="005E09DC" w:rsidRPr="005E09DC" w:rsidRDefault="005E09DC" w:rsidP="005E09DC">
            <w:pPr>
              <w:suppressLineNumbers/>
              <w:suppressAutoHyphens/>
              <w:spacing w:after="0" w:line="240" w:lineRule="auto"/>
              <w:rPr>
                <w:rFonts w:ascii="Times New Roman" w:eastAsia="SimSun" w:hAnsi="Times New Roman" w:cs="Lucida Sans"/>
                <w:kern w:val="2"/>
                <w:sz w:val="20"/>
                <w:szCs w:val="20"/>
                <w:lang w:eastAsia="zh-CN" w:bidi="hi-IN"/>
              </w:rPr>
            </w:pPr>
            <w:r w:rsidRPr="005E09DC">
              <w:rPr>
                <w:rFonts w:ascii="Times New Roman" w:eastAsia="SimSun" w:hAnsi="Times New Roman" w:cs="Lucida Sans"/>
                <w:kern w:val="2"/>
                <w:sz w:val="20"/>
                <w:szCs w:val="20"/>
                <w:lang w:eastAsia="zh-CN" w:bidi="hi-IN"/>
              </w:rPr>
              <w:fldChar w:fldCharType="begin" w:fldLock="1"/>
            </w:r>
            <w:r w:rsidRPr="005E09DC">
              <w:rPr>
                <w:rFonts w:ascii="Times New Roman" w:eastAsia="SimSun" w:hAnsi="Times New Roman" w:cs="Lucida Sans"/>
                <w:kern w:val="2"/>
                <w:sz w:val="20"/>
                <w:szCs w:val="20"/>
                <w:lang w:eastAsia="zh-CN" w:bidi="hi-IN"/>
              </w:rPr>
              <w:instrText>ADDIN CSL_CITATION {"citationItems":[{"id":"ITEM-1","itemData":{"DOI":"10.1111/jcmm.12380","ISSN":"15821838","PMID":"25209900","abstract":"The molecular mechanisms that drive the development of cardiac hypertrophy in hypertrophic cardiomyopathy (HCM) remain elusive. Accumulated evidence suggests that microRNAs are essential regulators of cardiac remodelling. We have been suggested that microRNAs could play a role in the process of HCM. To uncover which microRNAs were changed in their expression, microRNA microarrays were performed on heart tissue from HCM patients (n = 7) and from healthy donors (n = 5). Among the 13 microRNAs that were differentially expressed in HCM, miR-451 was the most down-regulated. Ectopic overexpression of miR-451 in neonatal rat cardiomyocytes (NRCM) decreased the cell size, whereas knockdown of endogenous miR-451 increased the cell surface area. Luciferase reporter assay analyses demonstrated that tuberous sclerosis complex 1 (TSC1) was a direct target of miR-451. Overexpression of miR-451 in both HeLa cells and NRCM suppressed the expression of TSC1. Furthermore, TSC1 was significantly up-regulated in HCM myocardia, which correlated with the decreased levels of miR-451. As TSC1 is a known positive regulator of autophagy, we examined the role of miR-451 in the regulation of autophagy. Overexpression of miR-451 in vitro inhibited the formation of the autophagosome. Conversely, miR-451 knockdown accelerated autophagosome formation. Consistently, an increased number of autophagosomes was observed in HCM myocardia, accompanied by up-regulated autophagy markers, and the lipidated form of LC3 and Beclin-1. Taken together, our findings indicate that miR-451 regulates cardiac hypertrophy and cardiac autophagy by targeting TSC1. The down-regulation of miR-451 may contribute to the development of HCM and may be a potential therapeutic target for this disease.","author":[{"dropping-particle":"","family":"Song","given":"Lei","non-dropping-particle":"","parse-names":false,"suffix":""},{"dropping-particle":"","family":"Su","given":"Ming","non-dropping-particle":"","parse-names":false,"suffix":""},{"dropping-particle":"","family":"Wang","given":"Shuiyun","non-dropping-particle":"","parse-names":false,"suffix":""},{"dropping-particle":"","family":"Zou","given":"Yubao","non-dropping-particle":"","parse-names":false,"suffix":""},{"dropping-particle":"","family":"Wang","given":"Xiaojian","non-dropping-particle":"","parse-names":false,"suffix":""},{"dropping-particle":"","family":"Wang","given":"Yilu","non-dropping-particle":"","parse-names":false,"suffix":""},{"dropping-particle":"","family":"Cui","given":"Hongli","non-dropping-particle":"","parse-names":false,"suffix":""},{"dropping-particle":"","family":"Zhao","given":"Peng","non-dropping-particle":"","parse-names":false,"suffix":""},{"dropping-particle":"","family":"Hui","given":"Rutai","non-dropping-particle":"","parse-names":false,"suffix":""},{"dropping-particle":"","family":"Wang","given":"Jizheng","non-dropping-particle":"","parse-names":false,"suffix":""}],"container-title":"Journal of Cellular and Molecular Medicine","id":"ITEM-1","issued":{"date-parts":[["2014"]]},"title":"MiR-451 is decreased in hypertrophic cardiomyopathy and regulates autophagy by targeting TSC1","type":"article-journal"},"uris":["http://www.mendeley.com/documents/?uuid=37032a3a-2aca-4d8a-a0e4-fd92a900e433"]}],"mendeley":{"formattedCitation":"(Song et al. 2014)","plainTextFormattedCitation":"(Song et al. 2014)"},"properties":{"noteIndex":0},"schema":"https://github.com/citation-style-language/schema/raw/master/csl-citation.json"}</w:instrText>
            </w:r>
            <w:r w:rsidRPr="005E09DC">
              <w:rPr>
                <w:rFonts w:ascii="Times New Roman" w:eastAsia="SimSun" w:hAnsi="Times New Roman" w:cs="Lucida Sans"/>
                <w:kern w:val="2"/>
                <w:sz w:val="20"/>
                <w:szCs w:val="20"/>
                <w:lang w:eastAsia="zh-CN" w:bidi="hi-IN"/>
              </w:rPr>
              <w:fldChar w:fldCharType="separate"/>
            </w:r>
            <w:r w:rsidRPr="005E09DC">
              <w:rPr>
                <w:rFonts w:ascii="Times New Roman" w:eastAsia="SimSun" w:hAnsi="Times New Roman" w:cs="Lucida Sans"/>
                <w:noProof/>
                <w:kern w:val="2"/>
                <w:sz w:val="20"/>
                <w:szCs w:val="20"/>
                <w:lang w:eastAsia="zh-CN" w:bidi="hi-IN"/>
              </w:rPr>
              <w:t>(Song et al. 2014)</w:t>
            </w:r>
            <w:r w:rsidRPr="005E09DC">
              <w:rPr>
                <w:rFonts w:ascii="Times New Roman" w:eastAsia="SimSun" w:hAnsi="Times New Roman" w:cs="Lucida Sans"/>
                <w:kern w:val="2"/>
                <w:sz w:val="20"/>
                <w:szCs w:val="20"/>
                <w:lang w:eastAsia="zh-CN" w:bidi="hi-IN"/>
              </w:rPr>
              <w:fldChar w:fldCharType="end"/>
            </w:r>
          </w:p>
        </w:tc>
      </w:tr>
    </w:tbl>
    <w:p w:rsidR="00136FC4" w:rsidRDefault="00136FC4"/>
    <w:sectPr w:rsidR="00136F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703040504020204"/>
    <w:charset w:val="EE"/>
    <w:family w:val="swiss"/>
    <w:pitch w:val="variable"/>
    <w:sig w:usb0="8100AAF7" w:usb1="0000807B" w:usb2="00000008" w:usb3="00000000" w:csb0="000100FF" w:csb1="00000000"/>
  </w:font>
  <w:font w:name="Liberation Serif">
    <w:altName w:val="Times New Roman"/>
    <w:charset w:val="01"/>
    <w:family w:val="roman"/>
    <w:pitch w:val="variable"/>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9DC"/>
    <w:rsid w:val="00136FC4"/>
    <w:rsid w:val="005E09D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73E315-E1E5-445F-A3B7-1F2A886DE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560</Words>
  <Characters>86668</Characters>
  <Application>Microsoft Office Word</Application>
  <DocSecurity>0</DocSecurity>
  <Lines>722</Lines>
  <Paragraphs>19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igu</dc:creator>
  <cp:keywords/>
  <dc:description/>
  <cp:lastModifiedBy>Csigu</cp:lastModifiedBy>
  <cp:revision>1</cp:revision>
  <dcterms:created xsi:type="dcterms:W3CDTF">2020-10-16T11:12:00Z</dcterms:created>
  <dcterms:modified xsi:type="dcterms:W3CDTF">2020-10-16T11:14:00Z</dcterms:modified>
</cp:coreProperties>
</file>